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E2108" w14:textId="5A533A10" w:rsidR="00463B4C" w:rsidRPr="00463B4C" w:rsidRDefault="00463B4C" w:rsidP="009961AC">
      <w:pPr>
        <w:pStyle w:val="Caption"/>
        <w:rPr>
          <w:i w:val="0"/>
          <w:iCs w:val="0"/>
          <w:sz w:val="22"/>
          <w:szCs w:val="22"/>
        </w:rPr>
      </w:pPr>
      <w:bookmarkStart w:id="0" w:name="_Toc141990037"/>
      <w:bookmarkStart w:id="1" w:name="_Toc141990225"/>
      <w:r>
        <w:rPr>
          <w:i w:val="0"/>
          <w:iCs w:val="0"/>
          <w:sz w:val="22"/>
          <w:szCs w:val="22"/>
        </w:rPr>
        <w:t xml:space="preserve">Appendix 2: select survey </w:t>
      </w:r>
      <w:proofErr w:type="gramStart"/>
      <w:r>
        <w:rPr>
          <w:i w:val="0"/>
          <w:iCs w:val="0"/>
          <w:sz w:val="22"/>
          <w:szCs w:val="22"/>
        </w:rPr>
        <w:t>responses</w:t>
      </w:r>
      <w:proofErr w:type="gramEnd"/>
    </w:p>
    <w:bookmarkEnd w:id="0"/>
    <w:bookmarkEnd w:id="1"/>
    <w:p w14:paraId="4EC190C0" w14:textId="77777777" w:rsidR="00463B4C" w:rsidRDefault="00463B4C"/>
    <w:p w14:paraId="526E7950" w14:textId="7330DC3C" w:rsidR="00463B4C" w:rsidRDefault="00463B4C">
      <w:r w:rsidRPr="006C19DC">
        <w:t>Current need for medical science and technology knowledge</w:t>
      </w:r>
    </w:p>
    <w:p w14:paraId="59FD5C69" w14:textId="1D37BFE8" w:rsidR="00463B4C" w:rsidRDefault="00463B4C">
      <w:r>
        <w:rPr>
          <w:noProof/>
        </w:rPr>
        <w:drawing>
          <wp:inline distT="0" distB="0" distL="0" distR="0" wp14:anchorId="7EC9D669" wp14:editId="40AFD504">
            <wp:extent cx="5731510" cy="3230487"/>
            <wp:effectExtent l="0" t="0" r="8890" b="8255"/>
            <wp:docPr id="68415377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0BC9E5F-D7E4-E38F-F36D-85152015DA5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430C958" w14:textId="77777777" w:rsidR="00463B4C" w:rsidRDefault="00463B4C"/>
    <w:p w14:paraId="0CA32826" w14:textId="3BFB905B" w:rsidR="00463B4C" w:rsidRDefault="00463B4C">
      <w:pPr>
        <w:rPr>
          <w:i/>
          <w:iCs/>
        </w:rPr>
      </w:pPr>
      <w:r w:rsidRPr="003427D9">
        <w:rPr>
          <w:i/>
          <w:iCs/>
        </w:rPr>
        <w:t xml:space="preserve">Need for medical science and technology knowledge in 5 years’ </w:t>
      </w:r>
      <w:proofErr w:type="gramStart"/>
      <w:r w:rsidRPr="003427D9">
        <w:rPr>
          <w:i/>
          <w:iCs/>
        </w:rPr>
        <w:t>time</w:t>
      </w:r>
      <w:proofErr w:type="gramEnd"/>
    </w:p>
    <w:p w14:paraId="6D20EB2C" w14:textId="58CB438C" w:rsidR="00463B4C" w:rsidRDefault="00463B4C">
      <w:r>
        <w:rPr>
          <w:noProof/>
        </w:rPr>
        <w:drawing>
          <wp:inline distT="0" distB="0" distL="0" distR="0" wp14:anchorId="08EB2ED9" wp14:editId="5A9BD7CA">
            <wp:extent cx="5731510" cy="3230890"/>
            <wp:effectExtent l="0" t="0" r="8890" b="7620"/>
            <wp:docPr id="140746112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60CC551-DF8B-C9F6-4A2B-1F52978AC52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CC95EDB" w14:textId="77777777" w:rsidR="00463B4C" w:rsidRDefault="00463B4C"/>
    <w:p w14:paraId="0EE57F20" w14:textId="00C3112F" w:rsidR="00463B4C" w:rsidRDefault="00463B4C">
      <w:pPr>
        <w:rPr>
          <w:i/>
          <w:iCs/>
          <w:noProof/>
        </w:rPr>
      </w:pPr>
      <w:r w:rsidRPr="00B62931">
        <w:rPr>
          <w:i/>
          <w:iCs/>
          <w:noProof/>
        </w:rPr>
        <w:t>Current need for knowledge of translation and clinical application</w:t>
      </w:r>
      <w:r w:rsidRPr="00B62931">
        <w:rPr>
          <w:b/>
          <w:bCs/>
          <w:i/>
          <w:iCs/>
          <w:noProof/>
        </w:rPr>
        <w:t xml:space="preserve"> </w:t>
      </w:r>
      <w:r w:rsidRPr="00B62931">
        <w:rPr>
          <w:i/>
          <w:iCs/>
          <w:noProof/>
        </w:rPr>
        <w:t>requirements</w:t>
      </w:r>
    </w:p>
    <w:p w14:paraId="2172EB5A" w14:textId="71CD181A" w:rsidR="00463B4C" w:rsidRDefault="00463B4C">
      <w:r>
        <w:rPr>
          <w:noProof/>
        </w:rPr>
        <w:lastRenderedPageBreak/>
        <w:drawing>
          <wp:inline distT="0" distB="0" distL="0" distR="0" wp14:anchorId="64229E78" wp14:editId="1F2659B5">
            <wp:extent cx="5525453" cy="2908935"/>
            <wp:effectExtent l="0" t="0" r="18415" b="5715"/>
            <wp:docPr id="51638068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896A6F2-4E7A-2D5D-DEC2-7BFD76E1572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EAA45DB" w14:textId="77777777" w:rsidR="00463B4C" w:rsidRDefault="00463B4C"/>
    <w:p w14:paraId="73A85E64" w14:textId="76378920" w:rsidR="00463B4C" w:rsidRDefault="00463B4C">
      <w:pPr>
        <w:rPr>
          <w:i/>
          <w:iCs/>
        </w:rPr>
      </w:pPr>
      <w:r w:rsidRPr="00FA3CEB">
        <w:rPr>
          <w:i/>
          <w:iCs/>
        </w:rPr>
        <w:t xml:space="preserve">Need for </w:t>
      </w:r>
      <w:r w:rsidRPr="00FA3CEB">
        <w:rPr>
          <w:i/>
          <w:iCs/>
          <w:noProof/>
        </w:rPr>
        <w:t>translation and clinical application</w:t>
      </w:r>
      <w:r w:rsidRPr="00FA3CEB">
        <w:rPr>
          <w:b/>
          <w:bCs/>
          <w:i/>
          <w:iCs/>
          <w:noProof/>
        </w:rPr>
        <w:t xml:space="preserve"> </w:t>
      </w:r>
      <w:r w:rsidRPr="00FA3CEB">
        <w:rPr>
          <w:i/>
          <w:iCs/>
        </w:rPr>
        <w:t xml:space="preserve">knowledge in 5 years’ </w:t>
      </w:r>
      <w:proofErr w:type="gramStart"/>
      <w:r w:rsidRPr="00FA3CEB">
        <w:rPr>
          <w:i/>
          <w:iCs/>
        </w:rPr>
        <w:t>time</w:t>
      </w:r>
      <w:proofErr w:type="gramEnd"/>
    </w:p>
    <w:p w14:paraId="1DF7E197" w14:textId="4D722177" w:rsidR="00463B4C" w:rsidRDefault="00463B4C">
      <w:r>
        <w:rPr>
          <w:noProof/>
        </w:rPr>
        <w:drawing>
          <wp:inline distT="0" distB="0" distL="0" distR="0" wp14:anchorId="2E7AC240" wp14:editId="367AD9EE">
            <wp:extent cx="5524500" cy="3192780"/>
            <wp:effectExtent l="0" t="0" r="0" b="7620"/>
            <wp:docPr id="205541911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CB37454-AB43-4651-4F73-0942414D414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01363F9" w14:textId="77777777" w:rsidR="00463B4C" w:rsidRDefault="00463B4C"/>
    <w:p w14:paraId="37C3D5FA" w14:textId="5F6F4085" w:rsidR="00463B4C" w:rsidRDefault="00463B4C">
      <w:pPr>
        <w:rPr>
          <w:i/>
          <w:iCs/>
          <w:noProof/>
        </w:rPr>
      </w:pPr>
      <w:r w:rsidRPr="003A5191">
        <w:rPr>
          <w:i/>
          <w:iCs/>
          <w:noProof/>
        </w:rPr>
        <w:t xml:space="preserve">Current need for knowledge of </w:t>
      </w:r>
      <w:r w:rsidRPr="003A5191">
        <w:rPr>
          <w:rFonts w:eastAsia="Times New Roman" w:cstheme="minorHAnsi"/>
          <w:i/>
          <w:iCs/>
          <w:color w:val="333333"/>
          <w:lang w:eastAsia="en-AU"/>
        </w:rPr>
        <w:t>governance and regulation</w:t>
      </w:r>
      <w:r w:rsidRPr="003A5191">
        <w:rPr>
          <w:i/>
          <w:iCs/>
          <w:noProof/>
        </w:rPr>
        <w:t xml:space="preserve"> requirements</w:t>
      </w:r>
    </w:p>
    <w:p w14:paraId="69B4F81E" w14:textId="518D754E" w:rsidR="00463B4C" w:rsidRDefault="00463B4C">
      <w:r>
        <w:rPr>
          <w:noProof/>
        </w:rPr>
        <w:lastRenderedPageBreak/>
        <w:drawing>
          <wp:inline distT="0" distB="0" distL="0" distR="0" wp14:anchorId="3ADA1BA9" wp14:editId="36E4E4B2">
            <wp:extent cx="5731510" cy="3180080"/>
            <wp:effectExtent l="0" t="0" r="8890" b="7620"/>
            <wp:docPr id="104422073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6248171-384F-EC99-853A-F532DEF117F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8E0B33D" w14:textId="77777777" w:rsidR="00463B4C" w:rsidRDefault="00463B4C"/>
    <w:p w14:paraId="172DA070" w14:textId="454FE94A" w:rsidR="00463B4C" w:rsidRDefault="00463B4C">
      <w:pPr>
        <w:rPr>
          <w:i/>
          <w:iCs/>
        </w:rPr>
      </w:pPr>
      <w:r w:rsidRPr="00CB62EC">
        <w:rPr>
          <w:i/>
          <w:iCs/>
        </w:rPr>
        <w:t xml:space="preserve">Need for </w:t>
      </w:r>
      <w:r w:rsidRPr="00CB62EC">
        <w:rPr>
          <w:rFonts w:eastAsia="Times New Roman" w:cstheme="minorHAnsi"/>
          <w:i/>
          <w:iCs/>
          <w:color w:val="333333"/>
          <w:lang w:eastAsia="en-AU"/>
        </w:rPr>
        <w:t>governance and regulation</w:t>
      </w:r>
      <w:r w:rsidRPr="00CB62EC">
        <w:rPr>
          <w:i/>
          <w:iCs/>
        </w:rPr>
        <w:t xml:space="preserve"> knowledge in 5 years’ </w:t>
      </w:r>
      <w:proofErr w:type="gramStart"/>
      <w:r w:rsidRPr="00CB62EC">
        <w:rPr>
          <w:i/>
          <w:iCs/>
        </w:rPr>
        <w:t>time</w:t>
      </w:r>
      <w:proofErr w:type="gramEnd"/>
    </w:p>
    <w:p w14:paraId="40DEFBA8" w14:textId="5E4890C3" w:rsidR="00463B4C" w:rsidRDefault="00463B4C">
      <w:r>
        <w:rPr>
          <w:noProof/>
        </w:rPr>
        <w:drawing>
          <wp:inline distT="0" distB="0" distL="0" distR="0" wp14:anchorId="20E671BE" wp14:editId="1BABA04A">
            <wp:extent cx="5731510" cy="2897505"/>
            <wp:effectExtent l="0" t="0" r="8890" b="10795"/>
            <wp:docPr id="208284066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2944B3B-BE12-8525-0986-650DBEBC567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998BD39" w14:textId="77777777" w:rsidR="00463B4C" w:rsidRDefault="00463B4C"/>
    <w:p w14:paraId="2EC15F32" w14:textId="7F9DD164" w:rsidR="00463B4C" w:rsidRDefault="00463B4C">
      <w:pPr>
        <w:rPr>
          <w:i/>
          <w:iCs/>
          <w:noProof/>
        </w:rPr>
      </w:pPr>
      <w:r w:rsidRPr="00D61322">
        <w:rPr>
          <w:i/>
          <w:iCs/>
          <w:noProof/>
        </w:rPr>
        <w:t xml:space="preserve">Current need for </w:t>
      </w:r>
      <w:r w:rsidRPr="00D61322">
        <w:rPr>
          <w:rFonts w:eastAsia="Times New Roman" w:cstheme="minorHAnsi"/>
          <w:i/>
          <w:iCs/>
          <w:color w:val="333333"/>
          <w:lang w:eastAsia="en-AU"/>
        </w:rPr>
        <w:t>professional practice</w:t>
      </w:r>
      <w:r w:rsidRPr="00D61322">
        <w:rPr>
          <w:i/>
          <w:iCs/>
          <w:noProof/>
        </w:rPr>
        <w:t xml:space="preserve"> requirements</w:t>
      </w:r>
    </w:p>
    <w:p w14:paraId="6ECCDDB8" w14:textId="4462C199" w:rsidR="00463B4C" w:rsidRDefault="00463B4C">
      <w:r>
        <w:rPr>
          <w:noProof/>
        </w:rPr>
        <w:lastRenderedPageBreak/>
        <w:drawing>
          <wp:inline distT="0" distB="0" distL="0" distR="0" wp14:anchorId="1BA9D7D6" wp14:editId="67AFD4B4">
            <wp:extent cx="5731510" cy="2863215"/>
            <wp:effectExtent l="0" t="0" r="8890" b="6985"/>
            <wp:docPr id="118376882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2BC8593-D6A5-8E32-D3F0-8CC365700BE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4C13C32F" w14:textId="77777777" w:rsidR="00463B4C" w:rsidRDefault="00463B4C"/>
    <w:p w14:paraId="777518CB" w14:textId="77777777" w:rsidR="00463B4C" w:rsidRPr="00C445C4" w:rsidRDefault="00463B4C" w:rsidP="00463B4C">
      <w:pPr>
        <w:rPr>
          <w:i/>
          <w:iCs/>
          <w:noProof/>
        </w:rPr>
      </w:pPr>
      <w:r w:rsidRPr="00C445C4">
        <w:rPr>
          <w:i/>
          <w:iCs/>
        </w:rPr>
        <w:t xml:space="preserve">Need for </w:t>
      </w:r>
      <w:r w:rsidRPr="00C445C4">
        <w:rPr>
          <w:rFonts w:eastAsia="Times New Roman" w:cstheme="minorHAnsi"/>
          <w:i/>
          <w:iCs/>
          <w:color w:val="333333"/>
          <w:lang w:eastAsia="en-AU"/>
        </w:rPr>
        <w:t>professional practice</w:t>
      </w:r>
      <w:r w:rsidRPr="00C445C4">
        <w:rPr>
          <w:i/>
          <w:iCs/>
        </w:rPr>
        <w:t xml:space="preserve"> skills in 5 years’ </w:t>
      </w:r>
      <w:proofErr w:type="gramStart"/>
      <w:r w:rsidRPr="00C445C4">
        <w:rPr>
          <w:i/>
          <w:iCs/>
        </w:rPr>
        <w:t>time</w:t>
      </w:r>
      <w:proofErr w:type="gramEnd"/>
    </w:p>
    <w:p w14:paraId="3518CD8B" w14:textId="145654D7" w:rsidR="00463B4C" w:rsidRDefault="00463B4C">
      <w:r>
        <w:rPr>
          <w:noProof/>
        </w:rPr>
        <w:drawing>
          <wp:inline distT="0" distB="0" distL="0" distR="0" wp14:anchorId="4F018B9B" wp14:editId="014D6CF6">
            <wp:extent cx="5731510" cy="2748280"/>
            <wp:effectExtent l="0" t="0" r="8890" b="7620"/>
            <wp:docPr id="131629148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C207803-0C2C-8880-D52B-043C9D1D806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sectPr w:rsidR="00463B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1AC"/>
    <w:rsid w:val="001777F7"/>
    <w:rsid w:val="001A70C5"/>
    <w:rsid w:val="00463B4C"/>
    <w:rsid w:val="009961AC"/>
    <w:rsid w:val="00D84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6A728"/>
  <w15:chartTrackingRefBased/>
  <w15:docId w15:val="{68E918EF-97C6-4BDD-879D-BE47C7634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61A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961A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pavilionconsultingcomau-my.sharepoint.com/personal/nicholette_conway_pavilionconsulting_com_au/Documents/USYD%20TIRS%20Workforce%20Data%20and%20Graphics%203aug23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pavilionconsultingcomau-my.sharepoint.com/personal/nicholette_conway_pavilionconsulting_com_au/Documents/USYD%20TIRS%20Workforce%20Data%20and%20Graphics%203aug23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pavilionconsultingcomau-my.sharepoint.com/personal/nicholette_conway_pavilionconsulting_com_au/Documents/USYD%20TIRS%20Workforce%20Data%20and%20Graphics%203aug23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pavilionconsultingcomau-my.sharepoint.com/personal/nicholette_conway_pavilionconsulting_com_au/Documents/USYD%20TIRS%20Workforce%20Data%20and%20Graphics%203aug23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https://pavilionconsultingcomau-my.sharepoint.com/personal/nicholette_conway_pavilionconsulting_com_au/Documents/USYD%20TIRS%20Workforce%20Data%20and%20Graphics%203aug23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https://pavilionconsultingcomau-my.sharepoint.com/personal/nicholette_conway_pavilionconsulting_com_au/Documents/USYD%20TIRS%20Workforce%20Data%20and%20Graphics%203aug23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https://pavilionconsultingcomau-my.sharepoint.com/personal/nicholette_conway_pavilionconsulting_com_au/Documents/USYD%20TIRS%20Workforce%20Data%20and%20Graphics%203aug23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https://pavilionconsultingcomau-my.sharepoint.com/personal/nicholette_conway_pavilionconsulting_com_au/Documents/USYD%20TIRS%20Workforce%20Data%20and%20Graphics%203aug23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Data 5-8'!$C$2</c:f>
              <c:strCache>
                <c:ptCount val="1"/>
                <c:pt idx="0">
                  <c:v>no knowledge</c:v>
                </c:pt>
              </c:strCache>
            </c:strRef>
          </c:tx>
          <c:spPr>
            <a:solidFill>
              <a:schemeClr val="dk1">
                <a:tint val="88500"/>
                <a:alpha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'Data 5-8'!$B$3:$B$12</c:f>
              <c:strCache>
                <c:ptCount val="10"/>
                <c:pt idx="0">
                  <c:v>AI and machine learning </c:v>
                </c:pt>
                <c:pt idx="1">
                  <c:v>Biobanks  </c:v>
                </c:pt>
                <c:pt idx="2">
                  <c:v>Digital technology  </c:v>
                </c:pt>
                <c:pt idx="3">
                  <c:v>Genomics </c:v>
                </c:pt>
                <c:pt idx="4">
                  <c:v>OMICS technologies</c:v>
                </c:pt>
                <c:pt idx="5">
                  <c:v>Cell biology</c:v>
                </c:pt>
                <c:pt idx="6">
                  <c:v>Data science </c:v>
                </c:pt>
                <c:pt idx="7">
                  <c:v>Diagnostic technologies </c:v>
                </c:pt>
                <c:pt idx="8">
                  <c:v>Genetics </c:v>
                </c:pt>
                <c:pt idx="9">
                  <c:v>Risk analysis, efficacy and effectiveness</c:v>
                </c:pt>
              </c:strCache>
            </c:strRef>
          </c:cat>
          <c:val>
            <c:numRef>
              <c:f>'Data 5-8'!$C$3:$C$12</c:f>
              <c:numCache>
                <c:formatCode>General</c:formatCode>
                <c:ptCount val="10"/>
                <c:pt idx="0">
                  <c:v>8</c:v>
                </c:pt>
                <c:pt idx="1">
                  <c:v>6</c:v>
                </c:pt>
                <c:pt idx="2">
                  <c:v>2</c:v>
                </c:pt>
                <c:pt idx="3">
                  <c:v>1</c:v>
                </c:pt>
                <c:pt idx="4">
                  <c:v>6</c:v>
                </c:pt>
                <c:pt idx="5">
                  <c:v>3</c:v>
                </c:pt>
                <c:pt idx="6">
                  <c:v>3</c:v>
                </c:pt>
                <c:pt idx="7">
                  <c:v>2</c:v>
                </c:pt>
                <c:pt idx="8">
                  <c:v>1</c:v>
                </c:pt>
                <c:pt idx="9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C54-534D-9F33-AD02A7EFB336}"/>
            </c:ext>
          </c:extLst>
        </c:ser>
        <c:ser>
          <c:idx val="1"/>
          <c:order val="1"/>
          <c:tx>
            <c:strRef>
              <c:f>'Data 5-8'!$D$2</c:f>
              <c:strCache>
                <c:ptCount val="1"/>
                <c:pt idx="0">
                  <c:v>basic knowledge</c:v>
                </c:pt>
              </c:strCache>
            </c:strRef>
          </c:tx>
          <c:spPr>
            <a:solidFill>
              <a:schemeClr val="dk1">
                <a:tint val="55000"/>
                <a:alpha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'Data 5-8'!$B$3:$B$12</c:f>
              <c:strCache>
                <c:ptCount val="10"/>
                <c:pt idx="0">
                  <c:v>AI and machine learning </c:v>
                </c:pt>
                <c:pt idx="1">
                  <c:v>Biobanks  </c:v>
                </c:pt>
                <c:pt idx="2">
                  <c:v>Digital technology  </c:v>
                </c:pt>
                <c:pt idx="3">
                  <c:v>Genomics </c:v>
                </c:pt>
                <c:pt idx="4">
                  <c:v>OMICS technologies</c:v>
                </c:pt>
                <c:pt idx="5">
                  <c:v>Cell biology</c:v>
                </c:pt>
                <c:pt idx="6">
                  <c:v>Data science </c:v>
                </c:pt>
                <c:pt idx="7">
                  <c:v>Diagnostic technologies </c:v>
                </c:pt>
                <c:pt idx="8">
                  <c:v>Genetics </c:v>
                </c:pt>
                <c:pt idx="9">
                  <c:v>Risk analysis, efficacy and effectiveness</c:v>
                </c:pt>
              </c:strCache>
            </c:strRef>
          </c:cat>
          <c:val>
            <c:numRef>
              <c:f>'Data 5-8'!$D$3:$D$12</c:f>
              <c:numCache>
                <c:formatCode>General</c:formatCode>
                <c:ptCount val="10"/>
                <c:pt idx="0">
                  <c:v>18</c:v>
                </c:pt>
                <c:pt idx="1">
                  <c:v>16</c:v>
                </c:pt>
                <c:pt idx="2">
                  <c:v>13</c:v>
                </c:pt>
                <c:pt idx="3">
                  <c:v>14</c:v>
                </c:pt>
                <c:pt idx="4">
                  <c:v>14</c:v>
                </c:pt>
                <c:pt idx="5">
                  <c:v>16</c:v>
                </c:pt>
                <c:pt idx="6">
                  <c:v>9</c:v>
                </c:pt>
                <c:pt idx="7">
                  <c:v>10</c:v>
                </c:pt>
                <c:pt idx="8">
                  <c:v>14</c:v>
                </c:pt>
                <c:pt idx="9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C54-534D-9F33-AD02A7EFB336}"/>
            </c:ext>
          </c:extLst>
        </c:ser>
        <c:ser>
          <c:idx val="2"/>
          <c:order val="2"/>
          <c:tx>
            <c:strRef>
              <c:f>'Data 5-8'!$E$2</c:f>
              <c:strCache>
                <c:ptCount val="1"/>
                <c:pt idx="0">
                  <c:v>intermediate knowledge</c:v>
                </c:pt>
              </c:strCache>
            </c:strRef>
          </c:tx>
          <c:spPr>
            <a:solidFill>
              <a:schemeClr val="dk1">
                <a:tint val="75000"/>
                <a:alpha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'Data 5-8'!$B$3:$B$12</c:f>
              <c:strCache>
                <c:ptCount val="10"/>
                <c:pt idx="0">
                  <c:v>AI and machine learning </c:v>
                </c:pt>
                <c:pt idx="1">
                  <c:v>Biobanks  </c:v>
                </c:pt>
                <c:pt idx="2">
                  <c:v>Digital technology  </c:v>
                </c:pt>
                <c:pt idx="3">
                  <c:v>Genomics </c:v>
                </c:pt>
                <c:pt idx="4">
                  <c:v>OMICS technologies</c:v>
                </c:pt>
                <c:pt idx="5">
                  <c:v>Cell biology</c:v>
                </c:pt>
                <c:pt idx="6">
                  <c:v>Data science </c:v>
                </c:pt>
                <c:pt idx="7">
                  <c:v>Diagnostic technologies </c:v>
                </c:pt>
                <c:pt idx="8">
                  <c:v>Genetics </c:v>
                </c:pt>
                <c:pt idx="9">
                  <c:v>Risk analysis, efficacy and effectiveness</c:v>
                </c:pt>
              </c:strCache>
            </c:strRef>
          </c:cat>
          <c:val>
            <c:numRef>
              <c:f>'Data 5-8'!$E$3:$E$12</c:f>
              <c:numCache>
                <c:formatCode>General</c:formatCode>
                <c:ptCount val="10"/>
                <c:pt idx="0">
                  <c:v>5</c:v>
                </c:pt>
                <c:pt idx="1">
                  <c:v>8</c:v>
                </c:pt>
                <c:pt idx="2">
                  <c:v>13</c:v>
                </c:pt>
                <c:pt idx="3">
                  <c:v>13</c:v>
                </c:pt>
                <c:pt idx="4">
                  <c:v>8</c:v>
                </c:pt>
                <c:pt idx="5">
                  <c:v>8</c:v>
                </c:pt>
                <c:pt idx="6">
                  <c:v>13</c:v>
                </c:pt>
                <c:pt idx="7">
                  <c:v>13</c:v>
                </c:pt>
                <c:pt idx="8">
                  <c:v>10</c:v>
                </c:pt>
                <c:pt idx="9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C54-534D-9F33-AD02A7EFB336}"/>
            </c:ext>
          </c:extLst>
        </c:ser>
        <c:ser>
          <c:idx val="3"/>
          <c:order val="3"/>
          <c:tx>
            <c:strRef>
              <c:f>'Data 5-8'!$F$2</c:f>
              <c:strCache>
                <c:ptCount val="1"/>
                <c:pt idx="0">
                  <c:v>advanced knowledge</c:v>
                </c:pt>
              </c:strCache>
            </c:strRef>
          </c:tx>
          <c:spPr>
            <a:solidFill>
              <a:schemeClr val="dk1">
                <a:tint val="98500"/>
                <a:alpha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'Data 5-8'!$B$3:$B$12</c:f>
              <c:strCache>
                <c:ptCount val="10"/>
                <c:pt idx="0">
                  <c:v>AI and machine learning </c:v>
                </c:pt>
                <c:pt idx="1">
                  <c:v>Biobanks  </c:v>
                </c:pt>
                <c:pt idx="2">
                  <c:v>Digital technology  </c:v>
                </c:pt>
                <c:pt idx="3">
                  <c:v>Genomics </c:v>
                </c:pt>
                <c:pt idx="4">
                  <c:v>OMICS technologies</c:v>
                </c:pt>
                <c:pt idx="5">
                  <c:v>Cell biology</c:v>
                </c:pt>
                <c:pt idx="6">
                  <c:v>Data science </c:v>
                </c:pt>
                <c:pt idx="7">
                  <c:v>Diagnostic technologies </c:v>
                </c:pt>
                <c:pt idx="8">
                  <c:v>Genetics </c:v>
                </c:pt>
                <c:pt idx="9">
                  <c:v>Risk analysis, efficacy and effectiveness</c:v>
                </c:pt>
              </c:strCache>
            </c:strRef>
          </c:cat>
          <c:val>
            <c:numRef>
              <c:f>'Data 5-8'!$F$3:$F$12</c:f>
              <c:numCache>
                <c:formatCode>General</c:formatCode>
                <c:ptCount val="10"/>
                <c:pt idx="0">
                  <c:v>2</c:v>
                </c:pt>
                <c:pt idx="1">
                  <c:v>3</c:v>
                </c:pt>
                <c:pt idx="2">
                  <c:v>5</c:v>
                </c:pt>
                <c:pt idx="3">
                  <c:v>5</c:v>
                </c:pt>
                <c:pt idx="4">
                  <c:v>5</c:v>
                </c:pt>
                <c:pt idx="5">
                  <c:v>6</c:v>
                </c:pt>
                <c:pt idx="6">
                  <c:v>8</c:v>
                </c:pt>
                <c:pt idx="7">
                  <c:v>8</c:v>
                </c:pt>
                <c:pt idx="8">
                  <c:v>8</c:v>
                </c:pt>
                <c:pt idx="9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C54-534D-9F33-AD02A7EFB33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1752093007"/>
        <c:axId val="765016063"/>
      </c:barChart>
      <c:catAx>
        <c:axId val="1752093007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  <a:headEnd type="none" w="sm" len="sm"/>
            <a:tailEnd type="none" w="sm" len="sm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5016063"/>
        <c:crosses val="autoZero"/>
        <c:auto val="1"/>
        <c:lblAlgn val="ctr"/>
        <c:lblOffset val="100"/>
        <c:noMultiLvlLbl val="0"/>
      </c:catAx>
      <c:valAx>
        <c:axId val="765016063"/>
        <c:scaling>
          <c:orientation val="minMax"/>
        </c:scaling>
        <c:delete val="0"/>
        <c:axPos val="b"/>
        <c:majorGridlines>
          <c:spPr>
            <a:ln w="9525" cap="flat" cmpd="sng" algn="ctr">
              <a:gradFill>
                <a:gsLst>
                  <a:gs pos="0">
                    <a:schemeClr val="tx1">
                      <a:lumMod val="5000"/>
                      <a:lumOff val="95000"/>
                    </a:schemeClr>
                  </a:gs>
                  <a:gs pos="100000">
                    <a:schemeClr val="tx1">
                      <a:lumMod val="15000"/>
                      <a:lumOff val="85000"/>
                    </a:schemeClr>
                  </a:gs>
                </a:gsLst>
                <a:lin ang="5400000" scaled="0"/>
              </a:gra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5209300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Data 5-8'!$C$14</c:f>
              <c:strCache>
                <c:ptCount val="1"/>
                <c:pt idx="0">
                  <c:v>no knowledge</c:v>
                </c:pt>
              </c:strCache>
            </c:strRef>
          </c:tx>
          <c:spPr>
            <a:solidFill>
              <a:schemeClr val="dk1">
                <a:tint val="88500"/>
                <a:alpha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'Data 5-8'!$A$15:$B$24</c:f>
              <c:strCache>
                <c:ptCount val="10"/>
                <c:pt idx="0">
                  <c:v> AI and machine learning </c:v>
                </c:pt>
                <c:pt idx="1">
                  <c:v> Biobanks  </c:v>
                </c:pt>
                <c:pt idx="2">
                  <c:v> Cell biology</c:v>
                </c:pt>
                <c:pt idx="3">
                  <c:v> Data science </c:v>
                </c:pt>
                <c:pt idx="4">
                  <c:v> Diagnostic technologies </c:v>
                </c:pt>
                <c:pt idx="5">
                  <c:v> Digital technology  </c:v>
                </c:pt>
                <c:pt idx="6">
                  <c:v> Genetics </c:v>
                </c:pt>
                <c:pt idx="7">
                  <c:v> Genomics </c:v>
                </c:pt>
                <c:pt idx="8">
                  <c:v> OMICS technologies</c:v>
                </c:pt>
                <c:pt idx="9">
                  <c:v> Risk analysis, efficacy and effectiveness</c:v>
                </c:pt>
              </c:strCache>
            </c:strRef>
          </c:cat>
          <c:val>
            <c:numRef>
              <c:f>'Data 5-8'!$C$15:$C$24</c:f>
              <c:numCache>
                <c:formatCode>General</c:formatCode>
                <c:ptCount val="10"/>
                <c:pt idx="0">
                  <c:v>2</c:v>
                </c:pt>
                <c:pt idx="1">
                  <c:v>1</c:v>
                </c:pt>
                <c:pt idx="2">
                  <c:v>1</c:v>
                </c:pt>
                <c:pt idx="3">
                  <c:v>0</c:v>
                </c:pt>
                <c:pt idx="4">
                  <c:v>1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1</c:v>
                </c:pt>
                <c:pt idx="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D3B-6542-AD69-931EB446923C}"/>
            </c:ext>
          </c:extLst>
        </c:ser>
        <c:ser>
          <c:idx val="1"/>
          <c:order val="1"/>
          <c:tx>
            <c:strRef>
              <c:f>'Data 5-8'!$D$14</c:f>
              <c:strCache>
                <c:ptCount val="1"/>
                <c:pt idx="0">
                  <c:v>basic knowledge</c:v>
                </c:pt>
              </c:strCache>
            </c:strRef>
          </c:tx>
          <c:spPr>
            <a:solidFill>
              <a:schemeClr val="dk1">
                <a:tint val="55000"/>
                <a:alpha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'Data 5-8'!$A$15:$B$24</c:f>
              <c:strCache>
                <c:ptCount val="10"/>
                <c:pt idx="0">
                  <c:v> AI and machine learning </c:v>
                </c:pt>
                <c:pt idx="1">
                  <c:v> Biobanks  </c:v>
                </c:pt>
                <c:pt idx="2">
                  <c:v> Cell biology</c:v>
                </c:pt>
                <c:pt idx="3">
                  <c:v> Data science </c:v>
                </c:pt>
                <c:pt idx="4">
                  <c:v> Diagnostic technologies </c:v>
                </c:pt>
                <c:pt idx="5">
                  <c:v> Digital technology  </c:v>
                </c:pt>
                <c:pt idx="6">
                  <c:v> Genetics </c:v>
                </c:pt>
                <c:pt idx="7">
                  <c:v> Genomics </c:v>
                </c:pt>
                <c:pt idx="8">
                  <c:v> OMICS technologies</c:v>
                </c:pt>
                <c:pt idx="9">
                  <c:v> Risk analysis, efficacy and effectiveness</c:v>
                </c:pt>
              </c:strCache>
            </c:strRef>
          </c:cat>
          <c:val>
            <c:numRef>
              <c:f>'Data 5-8'!$D$15:$D$24</c:f>
              <c:numCache>
                <c:formatCode>General</c:formatCode>
                <c:ptCount val="10"/>
                <c:pt idx="0">
                  <c:v>6</c:v>
                </c:pt>
                <c:pt idx="1">
                  <c:v>11</c:v>
                </c:pt>
                <c:pt idx="2">
                  <c:v>11</c:v>
                </c:pt>
                <c:pt idx="3">
                  <c:v>4</c:v>
                </c:pt>
                <c:pt idx="4">
                  <c:v>3</c:v>
                </c:pt>
                <c:pt idx="5">
                  <c:v>3</c:v>
                </c:pt>
                <c:pt idx="6">
                  <c:v>5</c:v>
                </c:pt>
                <c:pt idx="7">
                  <c:v>4</c:v>
                </c:pt>
                <c:pt idx="8">
                  <c:v>3</c:v>
                </c:pt>
                <c:pt idx="9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D3B-6542-AD69-931EB446923C}"/>
            </c:ext>
          </c:extLst>
        </c:ser>
        <c:ser>
          <c:idx val="2"/>
          <c:order val="2"/>
          <c:tx>
            <c:strRef>
              <c:f>'Data 5-8'!$E$14</c:f>
              <c:strCache>
                <c:ptCount val="1"/>
                <c:pt idx="0">
                  <c:v>intermediate knowledge</c:v>
                </c:pt>
              </c:strCache>
            </c:strRef>
          </c:tx>
          <c:spPr>
            <a:solidFill>
              <a:schemeClr val="dk1">
                <a:tint val="75000"/>
                <a:alpha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'Data 5-8'!$A$15:$B$24</c:f>
              <c:strCache>
                <c:ptCount val="10"/>
                <c:pt idx="0">
                  <c:v> AI and machine learning </c:v>
                </c:pt>
                <c:pt idx="1">
                  <c:v> Biobanks  </c:v>
                </c:pt>
                <c:pt idx="2">
                  <c:v> Cell biology</c:v>
                </c:pt>
                <c:pt idx="3">
                  <c:v> Data science </c:v>
                </c:pt>
                <c:pt idx="4">
                  <c:v> Diagnostic technologies </c:v>
                </c:pt>
                <c:pt idx="5">
                  <c:v> Digital technology  </c:v>
                </c:pt>
                <c:pt idx="6">
                  <c:v> Genetics </c:v>
                </c:pt>
                <c:pt idx="7">
                  <c:v> Genomics </c:v>
                </c:pt>
                <c:pt idx="8">
                  <c:v> OMICS technologies</c:v>
                </c:pt>
                <c:pt idx="9">
                  <c:v> Risk analysis, efficacy and effectiveness</c:v>
                </c:pt>
              </c:strCache>
            </c:strRef>
          </c:cat>
          <c:val>
            <c:numRef>
              <c:f>'Data 5-8'!$E$15:$E$24</c:f>
              <c:numCache>
                <c:formatCode>General</c:formatCode>
                <c:ptCount val="10"/>
                <c:pt idx="0">
                  <c:v>15</c:v>
                </c:pt>
                <c:pt idx="1">
                  <c:v>13</c:v>
                </c:pt>
                <c:pt idx="2">
                  <c:v>14</c:v>
                </c:pt>
                <c:pt idx="3">
                  <c:v>13</c:v>
                </c:pt>
                <c:pt idx="4">
                  <c:v>14</c:v>
                </c:pt>
                <c:pt idx="5">
                  <c:v>13</c:v>
                </c:pt>
                <c:pt idx="6">
                  <c:v>17</c:v>
                </c:pt>
                <c:pt idx="7">
                  <c:v>18</c:v>
                </c:pt>
                <c:pt idx="8">
                  <c:v>18</c:v>
                </c:pt>
                <c:pt idx="9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D3B-6542-AD69-931EB446923C}"/>
            </c:ext>
          </c:extLst>
        </c:ser>
        <c:ser>
          <c:idx val="3"/>
          <c:order val="3"/>
          <c:tx>
            <c:strRef>
              <c:f>'Data 5-8'!$F$14</c:f>
              <c:strCache>
                <c:ptCount val="1"/>
                <c:pt idx="0">
                  <c:v>advanced knowledge</c:v>
                </c:pt>
              </c:strCache>
            </c:strRef>
          </c:tx>
          <c:spPr>
            <a:solidFill>
              <a:schemeClr val="dk1">
                <a:tint val="98500"/>
                <a:alpha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'Data 5-8'!$A$15:$B$24</c:f>
              <c:strCache>
                <c:ptCount val="10"/>
                <c:pt idx="0">
                  <c:v> AI and machine learning </c:v>
                </c:pt>
                <c:pt idx="1">
                  <c:v> Biobanks  </c:v>
                </c:pt>
                <c:pt idx="2">
                  <c:v> Cell biology</c:v>
                </c:pt>
                <c:pt idx="3">
                  <c:v> Data science </c:v>
                </c:pt>
                <c:pt idx="4">
                  <c:v> Diagnostic technologies </c:v>
                </c:pt>
                <c:pt idx="5">
                  <c:v> Digital technology  </c:v>
                </c:pt>
                <c:pt idx="6">
                  <c:v> Genetics </c:v>
                </c:pt>
                <c:pt idx="7">
                  <c:v> Genomics </c:v>
                </c:pt>
                <c:pt idx="8">
                  <c:v> OMICS technologies</c:v>
                </c:pt>
                <c:pt idx="9">
                  <c:v> Risk analysis, efficacy and effectiveness</c:v>
                </c:pt>
              </c:strCache>
            </c:strRef>
          </c:cat>
          <c:val>
            <c:numRef>
              <c:f>'Data 5-8'!$F$15:$F$24</c:f>
              <c:numCache>
                <c:formatCode>General</c:formatCode>
                <c:ptCount val="10"/>
                <c:pt idx="0">
                  <c:v>10</c:v>
                </c:pt>
                <c:pt idx="1">
                  <c:v>8</c:v>
                </c:pt>
                <c:pt idx="2">
                  <c:v>7</c:v>
                </c:pt>
                <c:pt idx="3">
                  <c:v>15</c:v>
                </c:pt>
                <c:pt idx="4">
                  <c:v>15</c:v>
                </c:pt>
                <c:pt idx="5">
                  <c:v>17</c:v>
                </c:pt>
                <c:pt idx="6">
                  <c:v>11</c:v>
                </c:pt>
                <c:pt idx="7">
                  <c:v>11</c:v>
                </c:pt>
                <c:pt idx="8">
                  <c:v>11</c:v>
                </c:pt>
                <c:pt idx="9">
                  <c:v>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D3B-6542-AD69-931EB446923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1907672463"/>
        <c:axId val="1907670543"/>
      </c:barChart>
      <c:catAx>
        <c:axId val="1907672463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  <a:headEnd type="none" w="sm" len="sm"/>
            <a:tailEnd type="none" w="sm" len="sm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07670543"/>
        <c:crosses val="autoZero"/>
        <c:auto val="1"/>
        <c:lblAlgn val="ctr"/>
        <c:lblOffset val="100"/>
        <c:noMultiLvlLbl val="0"/>
      </c:catAx>
      <c:valAx>
        <c:axId val="1907670543"/>
        <c:scaling>
          <c:orientation val="minMax"/>
        </c:scaling>
        <c:delete val="0"/>
        <c:axPos val="b"/>
        <c:majorGridlines>
          <c:spPr>
            <a:ln w="9525" cap="flat" cmpd="sng" algn="ctr">
              <a:gradFill>
                <a:gsLst>
                  <a:gs pos="0">
                    <a:schemeClr val="tx1">
                      <a:lumMod val="5000"/>
                      <a:lumOff val="95000"/>
                    </a:schemeClr>
                  </a:gs>
                  <a:gs pos="100000">
                    <a:schemeClr val="tx1">
                      <a:lumMod val="15000"/>
                      <a:lumOff val="85000"/>
                    </a:schemeClr>
                  </a:gs>
                </a:gsLst>
                <a:lin ang="5400000" scaled="0"/>
              </a:gra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0767246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Data 5-8'!$C$25</c:f>
              <c:strCache>
                <c:ptCount val="1"/>
                <c:pt idx="0">
                  <c:v>no knowledge</c:v>
                </c:pt>
              </c:strCache>
            </c:strRef>
          </c:tx>
          <c:spPr>
            <a:solidFill>
              <a:schemeClr val="dk1">
                <a:tint val="88500"/>
                <a:alpha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'Data 5-8'!$B$26:$B$33</c:f>
              <c:strCache>
                <c:ptCount val="8"/>
                <c:pt idx="0">
                  <c:v>Access and reimbursement</c:v>
                </c:pt>
                <c:pt idx="1">
                  <c:v>Bioinformatics and data interpretation</c:v>
                </c:pt>
                <c:pt idx="2">
                  <c:v>Clinical utility and societal impact </c:v>
                </c:pt>
                <c:pt idx="3">
                  <c:v>Digital health and applications</c:v>
                </c:pt>
                <c:pt idx="4">
                  <c:v>Genetic counselling and informed consent</c:v>
                </c:pt>
                <c:pt idx="5">
                  <c:v>Genome analysis and implications</c:v>
                </c:pt>
                <c:pt idx="6">
                  <c:v>Levels of evidence </c:v>
                </c:pt>
                <c:pt idx="7">
                  <c:v>Patient diagnostic and treatment pathways</c:v>
                </c:pt>
              </c:strCache>
            </c:strRef>
          </c:cat>
          <c:val>
            <c:numRef>
              <c:f>'Data 5-8'!$C$26:$C$33</c:f>
              <c:numCache>
                <c:formatCode>General</c:formatCode>
                <c:ptCount val="8"/>
                <c:pt idx="0">
                  <c:v>3</c:v>
                </c:pt>
                <c:pt idx="1">
                  <c:v>5</c:v>
                </c:pt>
                <c:pt idx="2">
                  <c:v>0</c:v>
                </c:pt>
                <c:pt idx="3">
                  <c:v>2</c:v>
                </c:pt>
                <c:pt idx="4">
                  <c:v>5</c:v>
                </c:pt>
                <c:pt idx="5">
                  <c:v>5</c:v>
                </c:pt>
                <c:pt idx="6">
                  <c:v>1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4EA-5B42-A6CF-3F8506664B58}"/>
            </c:ext>
          </c:extLst>
        </c:ser>
        <c:ser>
          <c:idx val="1"/>
          <c:order val="1"/>
          <c:tx>
            <c:strRef>
              <c:f>'Data 5-8'!$D$25</c:f>
              <c:strCache>
                <c:ptCount val="1"/>
                <c:pt idx="0">
                  <c:v>basic knowledge</c:v>
                </c:pt>
              </c:strCache>
            </c:strRef>
          </c:tx>
          <c:spPr>
            <a:solidFill>
              <a:schemeClr val="dk1">
                <a:tint val="55000"/>
                <a:alpha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'Data 5-8'!$B$26:$B$33</c:f>
              <c:strCache>
                <c:ptCount val="8"/>
                <c:pt idx="0">
                  <c:v>Access and reimbursement</c:v>
                </c:pt>
                <c:pt idx="1">
                  <c:v>Bioinformatics and data interpretation</c:v>
                </c:pt>
                <c:pt idx="2">
                  <c:v>Clinical utility and societal impact </c:v>
                </c:pt>
                <c:pt idx="3">
                  <c:v>Digital health and applications</c:v>
                </c:pt>
                <c:pt idx="4">
                  <c:v>Genetic counselling and informed consent</c:v>
                </c:pt>
                <c:pt idx="5">
                  <c:v>Genome analysis and implications</c:v>
                </c:pt>
                <c:pt idx="6">
                  <c:v>Levels of evidence </c:v>
                </c:pt>
                <c:pt idx="7">
                  <c:v>Patient diagnostic and treatment pathways</c:v>
                </c:pt>
              </c:strCache>
            </c:strRef>
          </c:cat>
          <c:val>
            <c:numRef>
              <c:f>'Data 5-8'!$D$26:$D$33</c:f>
              <c:numCache>
                <c:formatCode>General</c:formatCode>
                <c:ptCount val="8"/>
                <c:pt idx="0">
                  <c:v>7</c:v>
                </c:pt>
                <c:pt idx="1">
                  <c:v>15</c:v>
                </c:pt>
                <c:pt idx="2">
                  <c:v>11</c:v>
                </c:pt>
                <c:pt idx="3">
                  <c:v>9</c:v>
                </c:pt>
                <c:pt idx="4">
                  <c:v>14</c:v>
                </c:pt>
                <c:pt idx="5">
                  <c:v>14</c:v>
                </c:pt>
                <c:pt idx="6">
                  <c:v>12</c:v>
                </c:pt>
                <c:pt idx="7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4EA-5B42-A6CF-3F8506664B58}"/>
            </c:ext>
          </c:extLst>
        </c:ser>
        <c:ser>
          <c:idx val="2"/>
          <c:order val="2"/>
          <c:tx>
            <c:strRef>
              <c:f>'Data 5-8'!$E$25</c:f>
              <c:strCache>
                <c:ptCount val="1"/>
                <c:pt idx="0">
                  <c:v>intermediate knowledge</c:v>
                </c:pt>
              </c:strCache>
            </c:strRef>
          </c:tx>
          <c:spPr>
            <a:solidFill>
              <a:schemeClr val="dk1">
                <a:tint val="75000"/>
                <a:alpha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'Data 5-8'!$B$26:$B$33</c:f>
              <c:strCache>
                <c:ptCount val="8"/>
                <c:pt idx="0">
                  <c:v>Access and reimbursement</c:v>
                </c:pt>
                <c:pt idx="1">
                  <c:v>Bioinformatics and data interpretation</c:v>
                </c:pt>
                <c:pt idx="2">
                  <c:v>Clinical utility and societal impact </c:v>
                </c:pt>
                <c:pt idx="3">
                  <c:v>Digital health and applications</c:v>
                </c:pt>
                <c:pt idx="4">
                  <c:v>Genetic counselling and informed consent</c:v>
                </c:pt>
                <c:pt idx="5">
                  <c:v>Genome analysis and implications</c:v>
                </c:pt>
                <c:pt idx="6">
                  <c:v>Levels of evidence </c:v>
                </c:pt>
                <c:pt idx="7">
                  <c:v>Patient diagnostic and treatment pathways</c:v>
                </c:pt>
              </c:strCache>
            </c:strRef>
          </c:cat>
          <c:val>
            <c:numRef>
              <c:f>'Data 5-8'!$E$26:$E$33</c:f>
              <c:numCache>
                <c:formatCode>General</c:formatCode>
                <c:ptCount val="8"/>
                <c:pt idx="0">
                  <c:v>15</c:v>
                </c:pt>
                <c:pt idx="1">
                  <c:v>12</c:v>
                </c:pt>
                <c:pt idx="2">
                  <c:v>12</c:v>
                </c:pt>
                <c:pt idx="3">
                  <c:v>17</c:v>
                </c:pt>
                <c:pt idx="4">
                  <c:v>11</c:v>
                </c:pt>
                <c:pt idx="5">
                  <c:v>8</c:v>
                </c:pt>
                <c:pt idx="6">
                  <c:v>11</c:v>
                </c:pt>
                <c:pt idx="7">
                  <c:v>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4EA-5B42-A6CF-3F8506664B58}"/>
            </c:ext>
          </c:extLst>
        </c:ser>
        <c:ser>
          <c:idx val="3"/>
          <c:order val="3"/>
          <c:tx>
            <c:strRef>
              <c:f>'Data 5-8'!$F$25</c:f>
              <c:strCache>
                <c:ptCount val="1"/>
                <c:pt idx="0">
                  <c:v>advanced knowledge</c:v>
                </c:pt>
              </c:strCache>
            </c:strRef>
          </c:tx>
          <c:spPr>
            <a:solidFill>
              <a:schemeClr val="dk1">
                <a:tint val="98500"/>
                <a:alpha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'Data 5-8'!$B$26:$B$33</c:f>
              <c:strCache>
                <c:ptCount val="8"/>
                <c:pt idx="0">
                  <c:v>Access and reimbursement</c:v>
                </c:pt>
                <c:pt idx="1">
                  <c:v>Bioinformatics and data interpretation</c:v>
                </c:pt>
                <c:pt idx="2">
                  <c:v>Clinical utility and societal impact </c:v>
                </c:pt>
                <c:pt idx="3">
                  <c:v>Digital health and applications</c:v>
                </c:pt>
                <c:pt idx="4">
                  <c:v>Genetic counselling and informed consent</c:v>
                </c:pt>
                <c:pt idx="5">
                  <c:v>Genome analysis and implications</c:v>
                </c:pt>
                <c:pt idx="6">
                  <c:v>Levels of evidence </c:v>
                </c:pt>
                <c:pt idx="7">
                  <c:v>Patient diagnostic and treatment pathways</c:v>
                </c:pt>
              </c:strCache>
            </c:strRef>
          </c:cat>
          <c:val>
            <c:numRef>
              <c:f>'Data 5-8'!$F$26:$F$33</c:f>
              <c:numCache>
                <c:formatCode>General</c:formatCode>
                <c:ptCount val="8"/>
                <c:pt idx="0">
                  <c:v>8</c:v>
                </c:pt>
                <c:pt idx="1">
                  <c:v>1</c:v>
                </c:pt>
                <c:pt idx="2">
                  <c:v>10</c:v>
                </c:pt>
                <c:pt idx="3">
                  <c:v>5</c:v>
                </c:pt>
                <c:pt idx="4">
                  <c:v>3</c:v>
                </c:pt>
                <c:pt idx="5">
                  <c:v>6</c:v>
                </c:pt>
                <c:pt idx="6">
                  <c:v>9</c:v>
                </c:pt>
                <c:pt idx="7">
                  <c:v>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4EA-5B42-A6CF-3F8506664B5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1917507135"/>
        <c:axId val="1917513375"/>
      </c:barChart>
      <c:catAx>
        <c:axId val="1917507135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  <a:headEnd type="none" w="sm" len="sm"/>
            <a:tailEnd type="none" w="sm" len="sm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17513375"/>
        <c:crosses val="autoZero"/>
        <c:auto val="1"/>
        <c:lblAlgn val="ctr"/>
        <c:lblOffset val="100"/>
        <c:noMultiLvlLbl val="0"/>
      </c:catAx>
      <c:valAx>
        <c:axId val="1917513375"/>
        <c:scaling>
          <c:orientation val="minMax"/>
        </c:scaling>
        <c:delete val="0"/>
        <c:axPos val="b"/>
        <c:majorGridlines>
          <c:spPr>
            <a:ln w="9525" cap="flat" cmpd="sng" algn="ctr">
              <a:gradFill>
                <a:gsLst>
                  <a:gs pos="0">
                    <a:schemeClr val="tx1">
                      <a:lumMod val="5000"/>
                      <a:lumOff val="95000"/>
                    </a:schemeClr>
                  </a:gs>
                  <a:gs pos="100000">
                    <a:schemeClr val="tx1">
                      <a:lumMod val="15000"/>
                      <a:lumOff val="85000"/>
                    </a:schemeClr>
                  </a:gs>
                </a:gsLst>
                <a:lin ang="5400000" scaled="0"/>
              </a:gra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1750713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Data 5-8'!$C$35</c:f>
              <c:strCache>
                <c:ptCount val="1"/>
                <c:pt idx="0">
                  <c:v>no knowledge</c:v>
                </c:pt>
              </c:strCache>
            </c:strRef>
          </c:tx>
          <c:spPr>
            <a:solidFill>
              <a:schemeClr val="dk1">
                <a:tint val="88500"/>
                <a:alpha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'Data 5-8'!$B$36:$B$43</c:f>
              <c:strCache>
                <c:ptCount val="8"/>
                <c:pt idx="0">
                  <c:v>Access and reimbursement</c:v>
                </c:pt>
                <c:pt idx="1">
                  <c:v>Bioinformatics and data interpretation</c:v>
                </c:pt>
                <c:pt idx="2">
                  <c:v>Clinical utility and societal impact </c:v>
                </c:pt>
                <c:pt idx="3">
                  <c:v>Digital health and applications</c:v>
                </c:pt>
                <c:pt idx="4">
                  <c:v>Genetic counselling and informed consent</c:v>
                </c:pt>
                <c:pt idx="5">
                  <c:v>Genome analysis and implications</c:v>
                </c:pt>
                <c:pt idx="6">
                  <c:v>Levels of evidence </c:v>
                </c:pt>
                <c:pt idx="7">
                  <c:v>Patient diagnostic and treatment pathways</c:v>
                </c:pt>
              </c:strCache>
            </c:strRef>
          </c:cat>
          <c:val>
            <c:numRef>
              <c:f>'Data 5-8'!$C$36:$C$43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  <c:pt idx="5">
                  <c:v>1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354-C245-95CC-03D1E2C7F20E}"/>
            </c:ext>
          </c:extLst>
        </c:ser>
        <c:ser>
          <c:idx val="1"/>
          <c:order val="1"/>
          <c:tx>
            <c:strRef>
              <c:f>'Data 5-8'!$D$35</c:f>
              <c:strCache>
                <c:ptCount val="1"/>
                <c:pt idx="0">
                  <c:v>basic knowledge</c:v>
                </c:pt>
              </c:strCache>
            </c:strRef>
          </c:tx>
          <c:spPr>
            <a:solidFill>
              <a:schemeClr val="dk1">
                <a:tint val="55000"/>
                <a:alpha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'Data 5-8'!$B$36:$B$43</c:f>
              <c:strCache>
                <c:ptCount val="8"/>
                <c:pt idx="0">
                  <c:v>Access and reimbursement</c:v>
                </c:pt>
                <c:pt idx="1">
                  <c:v>Bioinformatics and data interpretation</c:v>
                </c:pt>
                <c:pt idx="2">
                  <c:v>Clinical utility and societal impact </c:v>
                </c:pt>
                <c:pt idx="3">
                  <c:v>Digital health and applications</c:v>
                </c:pt>
                <c:pt idx="4">
                  <c:v>Genetic counselling and informed consent</c:v>
                </c:pt>
                <c:pt idx="5">
                  <c:v>Genome analysis and implications</c:v>
                </c:pt>
                <c:pt idx="6">
                  <c:v>Levels of evidence </c:v>
                </c:pt>
                <c:pt idx="7">
                  <c:v>Patient diagnostic and treatment pathways</c:v>
                </c:pt>
              </c:strCache>
            </c:strRef>
          </c:cat>
          <c:val>
            <c:numRef>
              <c:f>'Data 5-8'!$D$36:$D$43</c:f>
              <c:numCache>
                <c:formatCode>General</c:formatCode>
                <c:ptCount val="8"/>
                <c:pt idx="0">
                  <c:v>5</c:v>
                </c:pt>
                <c:pt idx="1">
                  <c:v>4</c:v>
                </c:pt>
                <c:pt idx="2">
                  <c:v>3</c:v>
                </c:pt>
                <c:pt idx="3">
                  <c:v>7</c:v>
                </c:pt>
                <c:pt idx="4">
                  <c:v>9</c:v>
                </c:pt>
                <c:pt idx="5">
                  <c:v>3</c:v>
                </c:pt>
                <c:pt idx="6">
                  <c:v>5</c:v>
                </c:pt>
                <c:pt idx="7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354-C245-95CC-03D1E2C7F20E}"/>
            </c:ext>
          </c:extLst>
        </c:ser>
        <c:ser>
          <c:idx val="2"/>
          <c:order val="2"/>
          <c:tx>
            <c:strRef>
              <c:f>'Data 5-8'!$E$35</c:f>
              <c:strCache>
                <c:ptCount val="1"/>
                <c:pt idx="0">
                  <c:v>intermediate knowledge</c:v>
                </c:pt>
              </c:strCache>
            </c:strRef>
          </c:tx>
          <c:spPr>
            <a:solidFill>
              <a:schemeClr val="dk1">
                <a:tint val="75000"/>
                <a:alpha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'Data 5-8'!$B$36:$B$43</c:f>
              <c:strCache>
                <c:ptCount val="8"/>
                <c:pt idx="0">
                  <c:v>Access and reimbursement</c:v>
                </c:pt>
                <c:pt idx="1">
                  <c:v>Bioinformatics and data interpretation</c:v>
                </c:pt>
                <c:pt idx="2">
                  <c:v>Clinical utility and societal impact </c:v>
                </c:pt>
                <c:pt idx="3">
                  <c:v>Digital health and applications</c:v>
                </c:pt>
                <c:pt idx="4">
                  <c:v>Genetic counselling and informed consent</c:v>
                </c:pt>
                <c:pt idx="5">
                  <c:v>Genome analysis and implications</c:v>
                </c:pt>
                <c:pt idx="6">
                  <c:v>Levels of evidence </c:v>
                </c:pt>
                <c:pt idx="7">
                  <c:v>Patient diagnostic and treatment pathways</c:v>
                </c:pt>
              </c:strCache>
            </c:strRef>
          </c:cat>
          <c:val>
            <c:numRef>
              <c:f>'Data 5-8'!$E$36:$E$43</c:f>
              <c:numCache>
                <c:formatCode>General</c:formatCode>
                <c:ptCount val="8"/>
                <c:pt idx="0">
                  <c:v>15</c:v>
                </c:pt>
                <c:pt idx="1">
                  <c:v>19</c:v>
                </c:pt>
                <c:pt idx="2">
                  <c:v>15</c:v>
                </c:pt>
                <c:pt idx="3">
                  <c:v>13</c:v>
                </c:pt>
                <c:pt idx="4">
                  <c:v>15</c:v>
                </c:pt>
                <c:pt idx="5">
                  <c:v>18</c:v>
                </c:pt>
                <c:pt idx="6">
                  <c:v>16</c:v>
                </c:pt>
                <c:pt idx="7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354-C245-95CC-03D1E2C7F20E}"/>
            </c:ext>
          </c:extLst>
        </c:ser>
        <c:ser>
          <c:idx val="3"/>
          <c:order val="3"/>
          <c:tx>
            <c:strRef>
              <c:f>'Data 5-8'!$F$35</c:f>
              <c:strCache>
                <c:ptCount val="1"/>
                <c:pt idx="0">
                  <c:v>advanced knowledge</c:v>
                </c:pt>
              </c:strCache>
            </c:strRef>
          </c:tx>
          <c:spPr>
            <a:solidFill>
              <a:schemeClr val="dk1">
                <a:tint val="98500"/>
                <a:alpha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'Data 5-8'!$B$36:$B$43</c:f>
              <c:strCache>
                <c:ptCount val="8"/>
                <c:pt idx="0">
                  <c:v>Access and reimbursement</c:v>
                </c:pt>
                <c:pt idx="1">
                  <c:v>Bioinformatics and data interpretation</c:v>
                </c:pt>
                <c:pt idx="2">
                  <c:v>Clinical utility and societal impact </c:v>
                </c:pt>
                <c:pt idx="3">
                  <c:v>Digital health and applications</c:v>
                </c:pt>
                <c:pt idx="4">
                  <c:v>Genetic counselling and informed consent</c:v>
                </c:pt>
                <c:pt idx="5">
                  <c:v>Genome analysis and implications</c:v>
                </c:pt>
                <c:pt idx="6">
                  <c:v>Levels of evidence </c:v>
                </c:pt>
                <c:pt idx="7">
                  <c:v>Patient diagnostic and treatment pathways</c:v>
                </c:pt>
              </c:strCache>
            </c:strRef>
          </c:cat>
          <c:val>
            <c:numRef>
              <c:f>'Data 5-8'!$F$36:$F$43</c:f>
              <c:numCache>
                <c:formatCode>General</c:formatCode>
                <c:ptCount val="8"/>
                <c:pt idx="0">
                  <c:v>13</c:v>
                </c:pt>
                <c:pt idx="1">
                  <c:v>9</c:v>
                </c:pt>
                <c:pt idx="2">
                  <c:v>15</c:v>
                </c:pt>
                <c:pt idx="3">
                  <c:v>13</c:v>
                </c:pt>
                <c:pt idx="4">
                  <c:v>8</c:v>
                </c:pt>
                <c:pt idx="5">
                  <c:v>11</c:v>
                </c:pt>
                <c:pt idx="6">
                  <c:v>12</c:v>
                </c:pt>
                <c:pt idx="7">
                  <c:v>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354-C245-95CC-03D1E2C7F20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1703051359"/>
        <c:axId val="1703051839"/>
      </c:barChart>
      <c:catAx>
        <c:axId val="1703051359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  <a:headEnd type="none" w="sm" len="sm"/>
            <a:tailEnd type="none" w="sm" len="sm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03051839"/>
        <c:crosses val="autoZero"/>
        <c:auto val="1"/>
        <c:lblAlgn val="ctr"/>
        <c:lblOffset val="100"/>
        <c:noMultiLvlLbl val="0"/>
      </c:catAx>
      <c:valAx>
        <c:axId val="1703051839"/>
        <c:scaling>
          <c:orientation val="minMax"/>
        </c:scaling>
        <c:delete val="0"/>
        <c:axPos val="b"/>
        <c:majorGridlines>
          <c:spPr>
            <a:ln w="9525" cap="flat" cmpd="sng" algn="ctr">
              <a:gradFill>
                <a:gsLst>
                  <a:gs pos="0">
                    <a:schemeClr val="tx1">
                      <a:lumMod val="5000"/>
                      <a:lumOff val="95000"/>
                    </a:schemeClr>
                  </a:gs>
                  <a:gs pos="100000">
                    <a:schemeClr val="tx1">
                      <a:lumMod val="15000"/>
                      <a:lumOff val="85000"/>
                    </a:schemeClr>
                  </a:gs>
                </a:gsLst>
                <a:lin ang="5400000" scaled="0"/>
              </a:gra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0305135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Data 5-8'!$C$44</c:f>
              <c:strCache>
                <c:ptCount val="1"/>
                <c:pt idx="0">
                  <c:v>no knowledge</c:v>
                </c:pt>
              </c:strCache>
            </c:strRef>
          </c:tx>
          <c:spPr>
            <a:solidFill>
              <a:schemeClr val="dk1">
                <a:tint val="88500"/>
                <a:alpha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'Data 5-8'!$B$45:$B$59</c:f>
              <c:strCache>
                <c:ptCount val="15"/>
                <c:pt idx="0">
                  <c:v>Codes of conduct/compliance</c:v>
                </c:pt>
                <c:pt idx="1">
                  <c:v>Data security &amp; ethics</c:v>
                </c:pt>
                <c:pt idx="2">
                  <c:v>Market access to treatments &amp; technologies</c:v>
                </c:pt>
                <c:pt idx="3">
                  <c:v>Medical practice</c:v>
                </c:pt>
                <c:pt idx="4">
                  <c:v>Principles of research as applied to genomics</c:v>
                </c:pt>
                <c:pt idx="5">
                  <c:v>Privacy requirements</c:v>
                </c:pt>
                <c:pt idx="6">
                  <c:v>Societal impacts and policy development</c:v>
                </c:pt>
                <c:pt idx="7">
                  <c:v>Vigilance as applied to genomics</c:v>
                </c:pt>
                <c:pt idx="8">
                  <c:v>Legal &amp; Regulatory: Business &amp; Governance</c:v>
                </c:pt>
                <c:pt idx="9">
                  <c:v>Legal &amp; Regulatory: AI/ML</c:v>
                </c:pt>
                <c:pt idx="10">
                  <c:v>Legal &amp; Regulatory: Diagnostics</c:v>
                </c:pt>
                <c:pt idx="11">
                  <c:v>Legal &amp; Regulatory: Digital health</c:v>
                </c:pt>
                <c:pt idx="12">
                  <c:v>Legal &amp; Regulatory: Medical data</c:v>
                </c:pt>
                <c:pt idx="13">
                  <c:v>Legal &amp; Regulatory: Medical devices</c:v>
                </c:pt>
                <c:pt idx="14">
                  <c:v>Legal &amp; Regulatory: Pharmaceuticals</c:v>
                </c:pt>
              </c:strCache>
            </c:strRef>
          </c:cat>
          <c:val>
            <c:numRef>
              <c:f>'Data 5-8'!$C$45:$C$59</c:f>
              <c:numCache>
                <c:formatCode>General</c:formatCode>
                <c:ptCount val="15"/>
                <c:pt idx="0">
                  <c:v>0</c:v>
                </c:pt>
                <c:pt idx="1">
                  <c:v>1</c:v>
                </c:pt>
                <c:pt idx="2">
                  <c:v>3</c:v>
                </c:pt>
                <c:pt idx="3">
                  <c:v>3</c:v>
                </c:pt>
                <c:pt idx="4">
                  <c:v>8</c:v>
                </c:pt>
                <c:pt idx="5">
                  <c:v>0</c:v>
                </c:pt>
                <c:pt idx="6">
                  <c:v>1</c:v>
                </c:pt>
                <c:pt idx="7">
                  <c:v>8</c:v>
                </c:pt>
                <c:pt idx="8">
                  <c:v>5</c:v>
                </c:pt>
                <c:pt idx="9">
                  <c:v>13</c:v>
                </c:pt>
                <c:pt idx="10">
                  <c:v>7</c:v>
                </c:pt>
                <c:pt idx="11">
                  <c:v>9</c:v>
                </c:pt>
                <c:pt idx="12">
                  <c:v>1</c:v>
                </c:pt>
                <c:pt idx="13">
                  <c:v>7</c:v>
                </c:pt>
                <c:pt idx="14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7BB-2D4B-B825-DAAA75764EB2}"/>
            </c:ext>
          </c:extLst>
        </c:ser>
        <c:ser>
          <c:idx val="1"/>
          <c:order val="1"/>
          <c:tx>
            <c:strRef>
              <c:f>'Data 5-8'!$D$44</c:f>
              <c:strCache>
                <c:ptCount val="1"/>
                <c:pt idx="0">
                  <c:v>basic knowledge</c:v>
                </c:pt>
              </c:strCache>
            </c:strRef>
          </c:tx>
          <c:spPr>
            <a:solidFill>
              <a:schemeClr val="dk1">
                <a:tint val="55000"/>
                <a:alpha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'Data 5-8'!$B$45:$B$59</c:f>
              <c:strCache>
                <c:ptCount val="15"/>
                <c:pt idx="0">
                  <c:v>Codes of conduct/compliance</c:v>
                </c:pt>
                <c:pt idx="1">
                  <c:v>Data security &amp; ethics</c:v>
                </c:pt>
                <c:pt idx="2">
                  <c:v>Market access to treatments &amp; technologies</c:v>
                </c:pt>
                <c:pt idx="3">
                  <c:v>Medical practice</c:v>
                </c:pt>
                <c:pt idx="4">
                  <c:v>Principles of research as applied to genomics</c:v>
                </c:pt>
                <c:pt idx="5">
                  <c:v>Privacy requirements</c:v>
                </c:pt>
                <c:pt idx="6">
                  <c:v>Societal impacts and policy development</c:v>
                </c:pt>
                <c:pt idx="7">
                  <c:v>Vigilance as applied to genomics</c:v>
                </c:pt>
                <c:pt idx="8">
                  <c:v>Legal &amp; Regulatory: Business &amp; Governance</c:v>
                </c:pt>
                <c:pt idx="9">
                  <c:v>Legal &amp; Regulatory: AI/ML</c:v>
                </c:pt>
                <c:pt idx="10">
                  <c:v>Legal &amp; Regulatory: Diagnostics</c:v>
                </c:pt>
                <c:pt idx="11">
                  <c:v>Legal &amp; Regulatory: Digital health</c:v>
                </c:pt>
                <c:pt idx="12">
                  <c:v>Legal &amp; Regulatory: Medical data</c:v>
                </c:pt>
                <c:pt idx="13">
                  <c:v>Legal &amp; Regulatory: Medical devices</c:v>
                </c:pt>
                <c:pt idx="14">
                  <c:v>Legal &amp; Regulatory: Pharmaceuticals</c:v>
                </c:pt>
              </c:strCache>
            </c:strRef>
          </c:cat>
          <c:val>
            <c:numRef>
              <c:f>'Data 5-8'!$D$45:$D$59</c:f>
              <c:numCache>
                <c:formatCode>General</c:formatCode>
                <c:ptCount val="15"/>
                <c:pt idx="0">
                  <c:v>4</c:v>
                </c:pt>
                <c:pt idx="1">
                  <c:v>8</c:v>
                </c:pt>
                <c:pt idx="2">
                  <c:v>7</c:v>
                </c:pt>
                <c:pt idx="3">
                  <c:v>8</c:v>
                </c:pt>
                <c:pt idx="4">
                  <c:v>12</c:v>
                </c:pt>
                <c:pt idx="5">
                  <c:v>9</c:v>
                </c:pt>
                <c:pt idx="6">
                  <c:v>17</c:v>
                </c:pt>
                <c:pt idx="7">
                  <c:v>12</c:v>
                </c:pt>
                <c:pt idx="8">
                  <c:v>11</c:v>
                </c:pt>
                <c:pt idx="9">
                  <c:v>11</c:v>
                </c:pt>
                <c:pt idx="10">
                  <c:v>12</c:v>
                </c:pt>
                <c:pt idx="11">
                  <c:v>12</c:v>
                </c:pt>
                <c:pt idx="12">
                  <c:v>15</c:v>
                </c:pt>
                <c:pt idx="13">
                  <c:v>14</c:v>
                </c:pt>
                <c:pt idx="14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7BB-2D4B-B825-DAAA75764EB2}"/>
            </c:ext>
          </c:extLst>
        </c:ser>
        <c:ser>
          <c:idx val="2"/>
          <c:order val="2"/>
          <c:tx>
            <c:strRef>
              <c:f>'Data 5-8'!$E$44</c:f>
              <c:strCache>
                <c:ptCount val="1"/>
                <c:pt idx="0">
                  <c:v>intermediate knowledge</c:v>
                </c:pt>
              </c:strCache>
            </c:strRef>
          </c:tx>
          <c:spPr>
            <a:solidFill>
              <a:schemeClr val="dk1">
                <a:tint val="75000"/>
                <a:alpha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'Data 5-8'!$B$45:$B$59</c:f>
              <c:strCache>
                <c:ptCount val="15"/>
                <c:pt idx="0">
                  <c:v>Codes of conduct/compliance</c:v>
                </c:pt>
                <c:pt idx="1">
                  <c:v>Data security &amp; ethics</c:v>
                </c:pt>
                <c:pt idx="2">
                  <c:v>Market access to treatments &amp; technologies</c:v>
                </c:pt>
                <c:pt idx="3">
                  <c:v>Medical practice</c:v>
                </c:pt>
                <c:pt idx="4">
                  <c:v>Principles of research as applied to genomics</c:v>
                </c:pt>
                <c:pt idx="5">
                  <c:v>Privacy requirements</c:v>
                </c:pt>
                <c:pt idx="6">
                  <c:v>Societal impacts and policy development</c:v>
                </c:pt>
                <c:pt idx="7">
                  <c:v>Vigilance as applied to genomics</c:v>
                </c:pt>
                <c:pt idx="8">
                  <c:v>Legal &amp; Regulatory: Business &amp; Governance</c:v>
                </c:pt>
                <c:pt idx="9">
                  <c:v>Legal &amp; Regulatory: AI/ML</c:v>
                </c:pt>
                <c:pt idx="10">
                  <c:v>Legal &amp; Regulatory: Diagnostics</c:v>
                </c:pt>
                <c:pt idx="11">
                  <c:v>Legal &amp; Regulatory: Digital health</c:v>
                </c:pt>
                <c:pt idx="12">
                  <c:v>Legal &amp; Regulatory: Medical data</c:v>
                </c:pt>
                <c:pt idx="13">
                  <c:v>Legal &amp; Regulatory: Medical devices</c:v>
                </c:pt>
                <c:pt idx="14">
                  <c:v>Legal &amp; Regulatory: Pharmaceuticals</c:v>
                </c:pt>
              </c:strCache>
            </c:strRef>
          </c:cat>
          <c:val>
            <c:numRef>
              <c:f>'Data 5-8'!$E$45:$E$59</c:f>
              <c:numCache>
                <c:formatCode>General</c:formatCode>
                <c:ptCount val="15"/>
                <c:pt idx="0">
                  <c:v>16</c:v>
                </c:pt>
                <c:pt idx="1">
                  <c:v>14</c:v>
                </c:pt>
                <c:pt idx="2">
                  <c:v>15</c:v>
                </c:pt>
                <c:pt idx="3">
                  <c:v>14</c:v>
                </c:pt>
                <c:pt idx="4">
                  <c:v>10</c:v>
                </c:pt>
                <c:pt idx="5">
                  <c:v>13</c:v>
                </c:pt>
                <c:pt idx="6">
                  <c:v>11</c:v>
                </c:pt>
                <c:pt idx="7">
                  <c:v>9</c:v>
                </c:pt>
                <c:pt idx="8">
                  <c:v>11</c:v>
                </c:pt>
                <c:pt idx="9">
                  <c:v>7</c:v>
                </c:pt>
                <c:pt idx="10">
                  <c:v>9</c:v>
                </c:pt>
                <c:pt idx="11">
                  <c:v>9</c:v>
                </c:pt>
                <c:pt idx="12">
                  <c:v>11</c:v>
                </c:pt>
                <c:pt idx="13">
                  <c:v>9</c:v>
                </c:pt>
                <c:pt idx="14">
                  <c:v>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7BB-2D4B-B825-DAAA75764EB2}"/>
            </c:ext>
          </c:extLst>
        </c:ser>
        <c:ser>
          <c:idx val="3"/>
          <c:order val="3"/>
          <c:tx>
            <c:strRef>
              <c:f>'Data 5-8'!$F$44</c:f>
              <c:strCache>
                <c:ptCount val="1"/>
                <c:pt idx="0">
                  <c:v>advanced knowledge</c:v>
                </c:pt>
              </c:strCache>
            </c:strRef>
          </c:tx>
          <c:spPr>
            <a:solidFill>
              <a:schemeClr val="dk1">
                <a:tint val="98500"/>
                <a:alpha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'Data 5-8'!$B$45:$B$59</c:f>
              <c:strCache>
                <c:ptCount val="15"/>
                <c:pt idx="0">
                  <c:v>Codes of conduct/compliance</c:v>
                </c:pt>
                <c:pt idx="1">
                  <c:v>Data security &amp; ethics</c:v>
                </c:pt>
                <c:pt idx="2">
                  <c:v>Market access to treatments &amp; technologies</c:v>
                </c:pt>
                <c:pt idx="3">
                  <c:v>Medical practice</c:v>
                </c:pt>
                <c:pt idx="4">
                  <c:v>Principles of research as applied to genomics</c:v>
                </c:pt>
                <c:pt idx="5">
                  <c:v>Privacy requirements</c:v>
                </c:pt>
                <c:pt idx="6">
                  <c:v>Societal impacts and policy development</c:v>
                </c:pt>
                <c:pt idx="7">
                  <c:v>Vigilance as applied to genomics</c:v>
                </c:pt>
                <c:pt idx="8">
                  <c:v>Legal &amp; Regulatory: Business &amp; Governance</c:v>
                </c:pt>
                <c:pt idx="9">
                  <c:v>Legal &amp; Regulatory: AI/ML</c:v>
                </c:pt>
                <c:pt idx="10">
                  <c:v>Legal &amp; Regulatory: Diagnostics</c:v>
                </c:pt>
                <c:pt idx="11">
                  <c:v>Legal &amp; Regulatory: Digital health</c:v>
                </c:pt>
                <c:pt idx="12">
                  <c:v>Legal &amp; Regulatory: Medical data</c:v>
                </c:pt>
                <c:pt idx="13">
                  <c:v>Legal &amp; Regulatory: Medical devices</c:v>
                </c:pt>
                <c:pt idx="14">
                  <c:v>Legal &amp; Regulatory: Pharmaceuticals</c:v>
                </c:pt>
              </c:strCache>
            </c:strRef>
          </c:cat>
          <c:val>
            <c:numRef>
              <c:f>'Data 5-8'!$F$45:$F$59</c:f>
              <c:numCache>
                <c:formatCode>General</c:formatCode>
                <c:ptCount val="15"/>
                <c:pt idx="0">
                  <c:v>13</c:v>
                </c:pt>
                <c:pt idx="1">
                  <c:v>9</c:v>
                </c:pt>
                <c:pt idx="2">
                  <c:v>8</c:v>
                </c:pt>
                <c:pt idx="3">
                  <c:v>8</c:v>
                </c:pt>
                <c:pt idx="4">
                  <c:v>3</c:v>
                </c:pt>
                <c:pt idx="5">
                  <c:v>11</c:v>
                </c:pt>
                <c:pt idx="6">
                  <c:v>4</c:v>
                </c:pt>
                <c:pt idx="7">
                  <c:v>2</c:v>
                </c:pt>
                <c:pt idx="8">
                  <c:v>6</c:v>
                </c:pt>
                <c:pt idx="9">
                  <c:v>2</c:v>
                </c:pt>
                <c:pt idx="10">
                  <c:v>5</c:v>
                </c:pt>
                <c:pt idx="11">
                  <c:v>3</c:v>
                </c:pt>
                <c:pt idx="12">
                  <c:v>6</c:v>
                </c:pt>
                <c:pt idx="13">
                  <c:v>3</c:v>
                </c:pt>
                <c:pt idx="14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7BB-2D4B-B825-DAAA75764EB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1088995071"/>
        <c:axId val="1088996511"/>
      </c:barChart>
      <c:catAx>
        <c:axId val="1088995071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  <a:headEnd type="none" w="sm" len="sm"/>
            <a:tailEnd type="none" w="sm" len="sm"/>
          </a:ln>
          <a:effectLst/>
        </c:spPr>
        <c:txPr>
          <a:bodyPr rot="-60000000" spcFirstLastPara="1" vertOverflow="ellipsis" vert="horz" wrap="square" anchor="ctr" anchorCtr="0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8996511"/>
        <c:crosses val="autoZero"/>
        <c:auto val="1"/>
        <c:lblAlgn val="l"/>
        <c:lblOffset val="100"/>
        <c:noMultiLvlLbl val="0"/>
      </c:catAx>
      <c:valAx>
        <c:axId val="1088996511"/>
        <c:scaling>
          <c:orientation val="minMax"/>
        </c:scaling>
        <c:delete val="0"/>
        <c:axPos val="b"/>
        <c:majorGridlines>
          <c:spPr>
            <a:ln w="9525" cap="flat" cmpd="sng" algn="ctr">
              <a:gradFill>
                <a:gsLst>
                  <a:gs pos="0">
                    <a:schemeClr val="tx1">
                      <a:lumMod val="5000"/>
                      <a:lumOff val="95000"/>
                    </a:schemeClr>
                  </a:gs>
                  <a:gs pos="100000">
                    <a:schemeClr val="tx1">
                      <a:lumMod val="15000"/>
                      <a:lumOff val="85000"/>
                    </a:schemeClr>
                  </a:gs>
                </a:gsLst>
                <a:lin ang="5400000" scaled="0"/>
              </a:gra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899507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Data 5-8'!$C$60</c:f>
              <c:strCache>
                <c:ptCount val="1"/>
                <c:pt idx="0">
                  <c:v>no knowledge</c:v>
                </c:pt>
              </c:strCache>
            </c:strRef>
          </c:tx>
          <c:spPr>
            <a:solidFill>
              <a:schemeClr val="dk1">
                <a:tint val="88500"/>
                <a:alpha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'Data 5-8'!$B$61:$B$75</c:f>
              <c:strCache>
                <c:ptCount val="15"/>
                <c:pt idx="0">
                  <c:v>Codes of conduct/compliance</c:v>
                </c:pt>
                <c:pt idx="1">
                  <c:v>Data security &amp; ethics</c:v>
                </c:pt>
                <c:pt idx="2">
                  <c:v>Market access to treatments &amp; technologies</c:v>
                </c:pt>
                <c:pt idx="3">
                  <c:v>Medical practice</c:v>
                </c:pt>
                <c:pt idx="4">
                  <c:v>Principles of research as applied to genomics</c:v>
                </c:pt>
                <c:pt idx="5">
                  <c:v>Privacy requirements</c:v>
                </c:pt>
                <c:pt idx="6">
                  <c:v>Societal impacts and policy development</c:v>
                </c:pt>
                <c:pt idx="7">
                  <c:v>Vigilance as applied to genomics</c:v>
                </c:pt>
                <c:pt idx="8">
                  <c:v>Legal &amp; Regulatory: Business &amp; Governance</c:v>
                </c:pt>
                <c:pt idx="9">
                  <c:v>Legal &amp; Regulatory: AI/ML</c:v>
                </c:pt>
                <c:pt idx="10">
                  <c:v>Legal &amp; Regulatory: Diagnostics</c:v>
                </c:pt>
                <c:pt idx="11">
                  <c:v>Legal &amp; Regulatory: Digital health</c:v>
                </c:pt>
                <c:pt idx="12">
                  <c:v>Legal &amp; Regulatory: Medical data</c:v>
                </c:pt>
                <c:pt idx="13">
                  <c:v>Legal &amp; Regulatory: Medical devices</c:v>
                </c:pt>
                <c:pt idx="14">
                  <c:v>Legal &amp; Regulatory: Pharmaceuticals</c:v>
                </c:pt>
              </c:strCache>
            </c:strRef>
          </c:cat>
          <c:val>
            <c:numRef>
              <c:f>'Data 5-8'!$C$61:$C$75</c:f>
              <c:numCache>
                <c:formatCode>General</c:formatCode>
                <c:ptCount val="1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2</c:v>
                </c:pt>
                <c:pt idx="5">
                  <c:v>0</c:v>
                </c:pt>
                <c:pt idx="6">
                  <c:v>0</c:v>
                </c:pt>
                <c:pt idx="7">
                  <c:v>2</c:v>
                </c:pt>
                <c:pt idx="8">
                  <c:v>0</c:v>
                </c:pt>
                <c:pt idx="9">
                  <c:v>2</c:v>
                </c:pt>
                <c:pt idx="10">
                  <c:v>1</c:v>
                </c:pt>
                <c:pt idx="11">
                  <c:v>0</c:v>
                </c:pt>
                <c:pt idx="12">
                  <c:v>0</c:v>
                </c:pt>
                <c:pt idx="13">
                  <c:v>1</c:v>
                </c:pt>
                <c:pt idx="1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868-994E-810A-831902B4F547}"/>
            </c:ext>
          </c:extLst>
        </c:ser>
        <c:ser>
          <c:idx val="1"/>
          <c:order val="1"/>
          <c:tx>
            <c:strRef>
              <c:f>'Data 5-8'!$D$60</c:f>
              <c:strCache>
                <c:ptCount val="1"/>
                <c:pt idx="0">
                  <c:v>basic knowledge</c:v>
                </c:pt>
              </c:strCache>
            </c:strRef>
          </c:tx>
          <c:spPr>
            <a:solidFill>
              <a:schemeClr val="dk1">
                <a:tint val="55000"/>
                <a:alpha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'Data 5-8'!$B$61:$B$75</c:f>
              <c:strCache>
                <c:ptCount val="15"/>
                <c:pt idx="0">
                  <c:v>Codes of conduct/compliance</c:v>
                </c:pt>
                <c:pt idx="1">
                  <c:v>Data security &amp; ethics</c:v>
                </c:pt>
                <c:pt idx="2">
                  <c:v>Market access to treatments &amp; technologies</c:v>
                </c:pt>
                <c:pt idx="3">
                  <c:v>Medical practice</c:v>
                </c:pt>
                <c:pt idx="4">
                  <c:v>Principles of research as applied to genomics</c:v>
                </c:pt>
                <c:pt idx="5">
                  <c:v>Privacy requirements</c:v>
                </c:pt>
                <c:pt idx="6">
                  <c:v>Societal impacts and policy development</c:v>
                </c:pt>
                <c:pt idx="7">
                  <c:v>Vigilance as applied to genomics</c:v>
                </c:pt>
                <c:pt idx="8">
                  <c:v>Legal &amp; Regulatory: Business &amp; Governance</c:v>
                </c:pt>
                <c:pt idx="9">
                  <c:v>Legal &amp; Regulatory: AI/ML</c:v>
                </c:pt>
                <c:pt idx="10">
                  <c:v>Legal &amp; Regulatory: Diagnostics</c:v>
                </c:pt>
                <c:pt idx="11">
                  <c:v>Legal &amp; Regulatory: Digital health</c:v>
                </c:pt>
                <c:pt idx="12">
                  <c:v>Legal &amp; Regulatory: Medical data</c:v>
                </c:pt>
                <c:pt idx="13">
                  <c:v>Legal &amp; Regulatory: Medical devices</c:v>
                </c:pt>
                <c:pt idx="14">
                  <c:v>Legal &amp; Regulatory: Pharmaceuticals</c:v>
                </c:pt>
              </c:strCache>
            </c:strRef>
          </c:cat>
          <c:val>
            <c:numRef>
              <c:f>'Data 5-8'!$D$61:$D$75</c:f>
              <c:numCache>
                <c:formatCode>General</c:formatCode>
                <c:ptCount val="15"/>
                <c:pt idx="0">
                  <c:v>2</c:v>
                </c:pt>
                <c:pt idx="1">
                  <c:v>6</c:v>
                </c:pt>
                <c:pt idx="2">
                  <c:v>7</c:v>
                </c:pt>
                <c:pt idx="3">
                  <c:v>7</c:v>
                </c:pt>
                <c:pt idx="4">
                  <c:v>6</c:v>
                </c:pt>
                <c:pt idx="5">
                  <c:v>4</c:v>
                </c:pt>
                <c:pt idx="6">
                  <c:v>8</c:v>
                </c:pt>
                <c:pt idx="7">
                  <c:v>6</c:v>
                </c:pt>
                <c:pt idx="8">
                  <c:v>7</c:v>
                </c:pt>
                <c:pt idx="9">
                  <c:v>4</c:v>
                </c:pt>
                <c:pt idx="10">
                  <c:v>3</c:v>
                </c:pt>
                <c:pt idx="11">
                  <c:v>8</c:v>
                </c:pt>
                <c:pt idx="12">
                  <c:v>6</c:v>
                </c:pt>
                <c:pt idx="13">
                  <c:v>7</c:v>
                </c:pt>
                <c:pt idx="14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868-994E-810A-831902B4F547}"/>
            </c:ext>
          </c:extLst>
        </c:ser>
        <c:ser>
          <c:idx val="2"/>
          <c:order val="2"/>
          <c:tx>
            <c:strRef>
              <c:f>'Data 5-8'!$E$60</c:f>
              <c:strCache>
                <c:ptCount val="1"/>
                <c:pt idx="0">
                  <c:v>intermediate knowledge</c:v>
                </c:pt>
              </c:strCache>
            </c:strRef>
          </c:tx>
          <c:spPr>
            <a:solidFill>
              <a:schemeClr val="dk1">
                <a:tint val="75000"/>
                <a:alpha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'Data 5-8'!$B$61:$B$75</c:f>
              <c:strCache>
                <c:ptCount val="15"/>
                <c:pt idx="0">
                  <c:v>Codes of conduct/compliance</c:v>
                </c:pt>
                <c:pt idx="1">
                  <c:v>Data security &amp; ethics</c:v>
                </c:pt>
                <c:pt idx="2">
                  <c:v>Market access to treatments &amp; technologies</c:v>
                </c:pt>
                <c:pt idx="3">
                  <c:v>Medical practice</c:v>
                </c:pt>
                <c:pt idx="4">
                  <c:v>Principles of research as applied to genomics</c:v>
                </c:pt>
                <c:pt idx="5">
                  <c:v>Privacy requirements</c:v>
                </c:pt>
                <c:pt idx="6">
                  <c:v>Societal impacts and policy development</c:v>
                </c:pt>
                <c:pt idx="7">
                  <c:v>Vigilance as applied to genomics</c:v>
                </c:pt>
                <c:pt idx="8">
                  <c:v>Legal &amp; Regulatory: Business &amp; Governance</c:v>
                </c:pt>
                <c:pt idx="9">
                  <c:v>Legal &amp; Regulatory: AI/ML</c:v>
                </c:pt>
                <c:pt idx="10">
                  <c:v>Legal &amp; Regulatory: Diagnostics</c:v>
                </c:pt>
                <c:pt idx="11">
                  <c:v>Legal &amp; Regulatory: Digital health</c:v>
                </c:pt>
                <c:pt idx="12">
                  <c:v>Legal &amp; Regulatory: Medical data</c:v>
                </c:pt>
                <c:pt idx="13">
                  <c:v>Legal &amp; Regulatory: Medical devices</c:v>
                </c:pt>
                <c:pt idx="14">
                  <c:v>Legal &amp; Regulatory: Pharmaceuticals</c:v>
                </c:pt>
              </c:strCache>
            </c:strRef>
          </c:cat>
          <c:val>
            <c:numRef>
              <c:f>'Data 5-8'!$E$61:$E$75</c:f>
              <c:numCache>
                <c:formatCode>General</c:formatCode>
                <c:ptCount val="15"/>
                <c:pt idx="0">
                  <c:v>15</c:v>
                </c:pt>
                <c:pt idx="1">
                  <c:v>13</c:v>
                </c:pt>
                <c:pt idx="2">
                  <c:v>16</c:v>
                </c:pt>
                <c:pt idx="3">
                  <c:v>14</c:v>
                </c:pt>
                <c:pt idx="4">
                  <c:v>16</c:v>
                </c:pt>
                <c:pt idx="5">
                  <c:v>14</c:v>
                </c:pt>
                <c:pt idx="6">
                  <c:v>17</c:v>
                </c:pt>
                <c:pt idx="7">
                  <c:v>15</c:v>
                </c:pt>
                <c:pt idx="8">
                  <c:v>17</c:v>
                </c:pt>
                <c:pt idx="9">
                  <c:v>18</c:v>
                </c:pt>
                <c:pt idx="10">
                  <c:v>18</c:v>
                </c:pt>
                <c:pt idx="11">
                  <c:v>16</c:v>
                </c:pt>
                <c:pt idx="12">
                  <c:v>15</c:v>
                </c:pt>
                <c:pt idx="13">
                  <c:v>18</c:v>
                </c:pt>
                <c:pt idx="14">
                  <c:v>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868-994E-810A-831902B4F547}"/>
            </c:ext>
          </c:extLst>
        </c:ser>
        <c:ser>
          <c:idx val="3"/>
          <c:order val="3"/>
          <c:tx>
            <c:strRef>
              <c:f>'Data 5-8'!$F$60</c:f>
              <c:strCache>
                <c:ptCount val="1"/>
                <c:pt idx="0">
                  <c:v>advanced knowledge</c:v>
                </c:pt>
              </c:strCache>
            </c:strRef>
          </c:tx>
          <c:spPr>
            <a:solidFill>
              <a:schemeClr val="dk1">
                <a:tint val="98500"/>
                <a:alpha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'Data 5-8'!$B$61:$B$75</c:f>
              <c:strCache>
                <c:ptCount val="15"/>
                <c:pt idx="0">
                  <c:v>Codes of conduct/compliance</c:v>
                </c:pt>
                <c:pt idx="1">
                  <c:v>Data security &amp; ethics</c:v>
                </c:pt>
                <c:pt idx="2">
                  <c:v>Market access to treatments &amp; technologies</c:v>
                </c:pt>
                <c:pt idx="3">
                  <c:v>Medical practice</c:v>
                </c:pt>
                <c:pt idx="4">
                  <c:v>Principles of research as applied to genomics</c:v>
                </c:pt>
                <c:pt idx="5">
                  <c:v>Privacy requirements</c:v>
                </c:pt>
                <c:pt idx="6">
                  <c:v>Societal impacts and policy development</c:v>
                </c:pt>
                <c:pt idx="7">
                  <c:v>Vigilance as applied to genomics</c:v>
                </c:pt>
                <c:pt idx="8">
                  <c:v>Legal &amp; Regulatory: Business &amp; Governance</c:v>
                </c:pt>
                <c:pt idx="9">
                  <c:v>Legal &amp; Regulatory: AI/ML</c:v>
                </c:pt>
                <c:pt idx="10">
                  <c:v>Legal &amp; Regulatory: Diagnostics</c:v>
                </c:pt>
                <c:pt idx="11">
                  <c:v>Legal &amp; Regulatory: Digital health</c:v>
                </c:pt>
                <c:pt idx="12">
                  <c:v>Legal &amp; Regulatory: Medical data</c:v>
                </c:pt>
                <c:pt idx="13">
                  <c:v>Legal &amp; Regulatory: Medical devices</c:v>
                </c:pt>
                <c:pt idx="14">
                  <c:v>Legal &amp; Regulatory: Pharmaceuticals</c:v>
                </c:pt>
              </c:strCache>
            </c:strRef>
          </c:cat>
          <c:val>
            <c:numRef>
              <c:f>'Data 5-8'!$F$61:$F$75</c:f>
              <c:numCache>
                <c:formatCode>General</c:formatCode>
                <c:ptCount val="15"/>
                <c:pt idx="0">
                  <c:v>16</c:v>
                </c:pt>
                <c:pt idx="1">
                  <c:v>14</c:v>
                </c:pt>
                <c:pt idx="2">
                  <c:v>10</c:v>
                </c:pt>
                <c:pt idx="3">
                  <c:v>12</c:v>
                </c:pt>
                <c:pt idx="4">
                  <c:v>9</c:v>
                </c:pt>
                <c:pt idx="5">
                  <c:v>15</c:v>
                </c:pt>
                <c:pt idx="6">
                  <c:v>8</c:v>
                </c:pt>
                <c:pt idx="7">
                  <c:v>10</c:v>
                </c:pt>
                <c:pt idx="8">
                  <c:v>9</c:v>
                </c:pt>
                <c:pt idx="9">
                  <c:v>8</c:v>
                </c:pt>
                <c:pt idx="10">
                  <c:v>11</c:v>
                </c:pt>
                <c:pt idx="11">
                  <c:v>9</c:v>
                </c:pt>
                <c:pt idx="12">
                  <c:v>12</c:v>
                </c:pt>
                <c:pt idx="13">
                  <c:v>7</c:v>
                </c:pt>
                <c:pt idx="14">
                  <c:v>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868-994E-810A-831902B4F54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1711907055"/>
        <c:axId val="1712916511"/>
      </c:barChart>
      <c:catAx>
        <c:axId val="1711907055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  <a:headEnd type="none" w="sm" len="sm"/>
            <a:tailEnd type="none" w="sm" len="sm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12916511"/>
        <c:crosses val="autoZero"/>
        <c:auto val="1"/>
        <c:lblAlgn val="ctr"/>
        <c:lblOffset val="100"/>
        <c:noMultiLvlLbl val="0"/>
      </c:catAx>
      <c:valAx>
        <c:axId val="1712916511"/>
        <c:scaling>
          <c:orientation val="minMax"/>
        </c:scaling>
        <c:delete val="0"/>
        <c:axPos val="b"/>
        <c:majorGridlines>
          <c:spPr>
            <a:ln w="9525" cap="flat" cmpd="sng" algn="ctr">
              <a:gradFill>
                <a:gsLst>
                  <a:gs pos="0">
                    <a:schemeClr val="tx1">
                      <a:lumMod val="5000"/>
                      <a:lumOff val="95000"/>
                    </a:schemeClr>
                  </a:gs>
                  <a:gs pos="100000">
                    <a:schemeClr val="tx1">
                      <a:lumMod val="15000"/>
                      <a:lumOff val="85000"/>
                    </a:schemeClr>
                  </a:gs>
                </a:gsLst>
                <a:lin ang="5400000" scaled="0"/>
              </a:gra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1190705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Data 5-8'!$C$77</c:f>
              <c:strCache>
                <c:ptCount val="1"/>
                <c:pt idx="0">
                  <c:v>Not relevant</c:v>
                </c:pt>
              </c:strCache>
            </c:strRef>
          </c:tx>
          <c:spPr>
            <a:solidFill>
              <a:schemeClr val="dk1">
                <a:tint val="88500"/>
                <a:alpha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'Data 5-8'!$B$78:$B$88</c:f>
              <c:strCache>
                <c:ptCount val="11"/>
                <c:pt idx="0">
                  <c:v>21st century skills: critical thinking, problem-solving </c:v>
                </c:pt>
                <c:pt idx="1">
                  <c:v>Collaboration: HCP or research groups</c:v>
                </c:pt>
                <c:pt idx="2">
                  <c:v>Collaboration: Patients, support groups or public</c:v>
                </c:pt>
                <c:pt idx="3">
                  <c:v>Collaboration: Peers, advocacy groups, allied health </c:v>
                </c:pt>
                <c:pt idx="4">
                  <c:v>Communication: Complex information /audience </c:v>
                </c:pt>
                <c:pt idx="5">
                  <c:v>Continuous learning: adaptability, innovation</c:v>
                </c:pt>
                <c:pt idx="6">
                  <c:v>Entrepreneurship</c:v>
                </c:pt>
                <c:pt idx="7">
                  <c:v>Inclusion &amp; diversity: Discrimination</c:v>
                </c:pt>
                <c:pt idx="8">
                  <c:v>Leadership in precision medicine</c:v>
                </c:pt>
                <c:pt idx="9">
                  <c:v>Medical ethics &amp; genomics</c:v>
                </c:pt>
                <c:pt idx="10">
                  <c:v>Project management skills</c:v>
                </c:pt>
              </c:strCache>
            </c:strRef>
          </c:cat>
          <c:val>
            <c:numRef>
              <c:f>'Data 5-8'!$C$78:$C$88</c:f>
              <c:numCache>
                <c:formatCode>General</c:formatCode>
                <c:ptCount val="11"/>
                <c:pt idx="0">
                  <c:v>0</c:v>
                </c:pt>
                <c:pt idx="1">
                  <c:v>0</c:v>
                </c:pt>
                <c:pt idx="2">
                  <c:v>4</c:v>
                </c:pt>
                <c:pt idx="3">
                  <c:v>1</c:v>
                </c:pt>
                <c:pt idx="4">
                  <c:v>5</c:v>
                </c:pt>
                <c:pt idx="5">
                  <c:v>2</c:v>
                </c:pt>
                <c:pt idx="6">
                  <c:v>4</c:v>
                </c:pt>
                <c:pt idx="7">
                  <c:v>6</c:v>
                </c:pt>
                <c:pt idx="8">
                  <c:v>4</c:v>
                </c:pt>
                <c:pt idx="9">
                  <c:v>3</c:v>
                </c:pt>
                <c:pt idx="1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41B-7548-BB1F-D878A62A2956}"/>
            </c:ext>
          </c:extLst>
        </c:ser>
        <c:ser>
          <c:idx val="1"/>
          <c:order val="1"/>
          <c:tx>
            <c:strRef>
              <c:f>'Data 5-8'!$D$77</c:f>
              <c:strCache>
                <c:ptCount val="1"/>
                <c:pt idx="0">
                  <c:v>Somewhat relevant</c:v>
                </c:pt>
              </c:strCache>
            </c:strRef>
          </c:tx>
          <c:spPr>
            <a:solidFill>
              <a:schemeClr val="dk1">
                <a:tint val="55000"/>
                <a:alpha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'Data 5-8'!$B$78:$B$88</c:f>
              <c:strCache>
                <c:ptCount val="11"/>
                <c:pt idx="0">
                  <c:v>21st century skills: critical thinking, problem-solving </c:v>
                </c:pt>
                <c:pt idx="1">
                  <c:v>Collaboration: HCP or research groups</c:v>
                </c:pt>
                <c:pt idx="2">
                  <c:v>Collaboration: Patients, support groups or public</c:v>
                </c:pt>
                <c:pt idx="3">
                  <c:v>Collaboration: Peers, advocacy groups, allied health </c:v>
                </c:pt>
                <c:pt idx="4">
                  <c:v>Communication: Complex information /audience </c:v>
                </c:pt>
                <c:pt idx="5">
                  <c:v>Continuous learning: adaptability, innovation</c:v>
                </c:pt>
                <c:pt idx="6">
                  <c:v>Entrepreneurship</c:v>
                </c:pt>
                <c:pt idx="7">
                  <c:v>Inclusion &amp; diversity: Discrimination</c:v>
                </c:pt>
                <c:pt idx="8">
                  <c:v>Leadership in precision medicine</c:v>
                </c:pt>
                <c:pt idx="9">
                  <c:v>Medical ethics &amp; genomics</c:v>
                </c:pt>
                <c:pt idx="10">
                  <c:v>Project management skills</c:v>
                </c:pt>
              </c:strCache>
            </c:strRef>
          </c:cat>
          <c:val>
            <c:numRef>
              <c:f>'Data 5-8'!$D$78:$D$88</c:f>
              <c:numCache>
                <c:formatCode>General</c:formatCode>
                <c:ptCount val="11"/>
                <c:pt idx="0">
                  <c:v>4</c:v>
                </c:pt>
                <c:pt idx="1">
                  <c:v>8</c:v>
                </c:pt>
                <c:pt idx="2">
                  <c:v>7</c:v>
                </c:pt>
                <c:pt idx="3">
                  <c:v>7</c:v>
                </c:pt>
                <c:pt idx="4">
                  <c:v>9</c:v>
                </c:pt>
                <c:pt idx="5">
                  <c:v>10</c:v>
                </c:pt>
                <c:pt idx="6">
                  <c:v>10</c:v>
                </c:pt>
                <c:pt idx="7">
                  <c:v>12</c:v>
                </c:pt>
                <c:pt idx="8">
                  <c:v>12</c:v>
                </c:pt>
                <c:pt idx="9">
                  <c:v>15</c:v>
                </c:pt>
                <c:pt idx="10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41B-7548-BB1F-D878A62A2956}"/>
            </c:ext>
          </c:extLst>
        </c:ser>
        <c:ser>
          <c:idx val="2"/>
          <c:order val="2"/>
          <c:tx>
            <c:strRef>
              <c:f>'Data 5-8'!$E$77</c:f>
              <c:strCache>
                <c:ptCount val="1"/>
                <c:pt idx="0">
                  <c:v>Moderately relevant</c:v>
                </c:pt>
              </c:strCache>
            </c:strRef>
          </c:tx>
          <c:spPr>
            <a:solidFill>
              <a:schemeClr val="dk1">
                <a:tint val="75000"/>
                <a:alpha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'Data 5-8'!$B$78:$B$88</c:f>
              <c:strCache>
                <c:ptCount val="11"/>
                <c:pt idx="0">
                  <c:v>21st century skills: critical thinking, problem-solving </c:v>
                </c:pt>
                <c:pt idx="1">
                  <c:v>Collaboration: HCP or research groups</c:v>
                </c:pt>
                <c:pt idx="2">
                  <c:v>Collaboration: Patients, support groups or public</c:v>
                </c:pt>
                <c:pt idx="3">
                  <c:v>Collaboration: Peers, advocacy groups, allied health </c:v>
                </c:pt>
                <c:pt idx="4">
                  <c:v>Communication: Complex information /audience </c:v>
                </c:pt>
                <c:pt idx="5">
                  <c:v>Continuous learning: adaptability, innovation</c:v>
                </c:pt>
                <c:pt idx="6">
                  <c:v>Entrepreneurship</c:v>
                </c:pt>
                <c:pt idx="7">
                  <c:v>Inclusion &amp; diversity: Discrimination</c:v>
                </c:pt>
                <c:pt idx="8">
                  <c:v>Leadership in precision medicine</c:v>
                </c:pt>
                <c:pt idx="9">
                  <c:v>Medical ethics &amp; genomics</c:v>
                </c:pt>
                <c:pt idx="10">
                  <c:v>Project management skills</c:v>
                </c:pt>
              </c:strCache>
            </c:strRef>
          </c:cat>
          <c:val>
            <c:numRef>
              <c:f>'Data 5-8'!$E$78:$E$88</c:f>
              <c:numCache>
                <c:formatCode>General</c:formatCode>
                <c:ptCount val="11"/>
                <c:pt idx="0">
                  <c:v>9</c:v>
                </c:pt>
                <c:pt idx="1">
                  <c:v>10</c:v>
                </c:pt>
                <c:pt idx="2">
                  <c:v>11</c:v>
                </c:pt>
                <c:pt idx="3">
                  <c:v>13</c:v>
                </c:pt>
                <c:pt idx="4">
                  <c:v>8</c:v>
                </c:pt>
                <c:pt idx="5">
                  <c:v>11</c:v>
                </c:pt>
                <c:pt idx="6">
                  <c:v>9</c:v>
                </c:pt>
                <c:pt idx="7">
                  <c:v>8</c:v>
                </c:pt>
                <c:pt idx="8">
                  <c:v>5</c:v>
                </c:pt>
                <c:pt idx="9">
                  <c:v>7</c:v>
                </c:pt>
                <c:pt idx="10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41B-7548-BB1F-D878A62A2956}"/>
            </c:ext>
          </c:extLst>
        </c:ser>
        <c:ser>
          <c:idx val="3"/>
          <c:order val="3"/>
          <c:tx>
            <c:strRef>
              <c:f>'Data 5-8'!$F$77</c:f>
              <c:strCache>
                <c:ptCount val="1"/>
                <c:pt idx="0">
                  <c:v>Very relevant</c:v>
                </c:pt>
              </c:strCache>
            </c:strRef>
          </c:tx>
          <c:spPr>
            <a:solidFill>
              <a:schemeClr val="dk1">
                <a:tint val="98500"/>
                <a:alpha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'Data 5-8'!$B$78:$B$88</c:f>
              <c:strCache>
                <c:ptCount val="11"/>
                <c:pt idx="0">
                  <c:v>21st century skills: critical thinking, problem-solving </c:v>
                </c:pt>
                <c:pt idx="1">
                  <c:v>Collaboration: HCP or research groups</c:v>
                </c:pt>
                <c:pt idx="2">
                  <c:v>Collaboration: Patients, support groups or public</c:v>
                </c:pt>
                <c:pt idx="3">
                  <c:v>Collaboration: Peers, advocacy groups, allied health </c:v>
                </c:pt>
                <c:pt idx="4">
                  <c:v>Communication: Complex information /audience </c:v>
                </c:pt>
                <c:pt idx="5">
                  <c:v>Continuous learning: adaptability, innovation</c:v>
                </c:pt>
                <c:pt idx="6">
                  <c:v>Entrepreneurship</c:v>
                </c:pt>
                <c:pt idx="7">
                  <c:v>Inclusion &amp; diversity: Discrimination</c:v>
                </c:pt>
                <c:pt idx="8">
                  <c:v>Leadership in precision medicine</c:v>
                </c:pt>
                <c:pt idx="9">
                  <c:v>Medical ethics &amp; genomics</c:v>
                </c:pt>
                <c:pt idx="10">
                  <c:v>Project management skills</c:v>
                </c:pt>
              </c:strCache>
            </c:strRef>
          </c:cat>
          <c:val>
            <c:numRef>
              <c:f>'Data 5-8'!$F$78:$F$88</c:f>
              <c:numCache>
                <c:formatCode>General</c:formatCode>
                <c:ptCount val="11"/>
                <c:pt idx="0">
                  <c:v>20</c:v>
                </c:pt>
                <c:pt idx="1">
                  <c:v>15</c:v>
                </c:pt>
                <c:pt idx="2">
                  <c:v>11</c:v>
                </c:pt>
                <c:pt idx="3">
                  <c:v>12</c:v>
                </c:pt>
                <c:pt idx="4">
                  <c:v>11</c:v>
                </c:pt>
                <c:pt idx="5">
                  <c:v>10</c:v>
                </c:pt>
                <c:pt idx="6">
                  <c:v>9</c:v>
                </c:pt>
                <c:pt idx="7">
                  <c:v>7</c:v>
                </c:pt>
                <c:pt idx="8">
                  <c:v>12</c:v>
                </c:pt>
                <c:pt idx="9">
                  <c:v>7</c:v>
                </c:pt>
                <c:pt idx="10">
                  <c:v>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41B-7548-BB1F-D878A62A295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1296943551"/>
        <c:axId val="1296944031"/>
      </c:barChart>
      <c:catAx>
        <c:axId val="1296943551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  <a:headEnd type="none" w="sm" len="sm"/>
            <a:tailEnd type="none" w="sm" len="sm"/>
          </a:ln>
          <a:effectLst/>
        </c:spPr>
        <c:txPr>
          <a:bodyPr rot="-60000000" spcFirstLastPara="1" vertOverflow="ellipsis" vert="horz" wrap="square" anchor="b" anchorCtr="0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96944031"/>
        <c:crosses val="autoZero"/>
        <c:auto val="1"/>
        <c:lblAlgn val="ctr"/>
        <c:lblOffset val="100"/>
        <c:noMultiLvlLbl val="0"/>
      </c:catAx>
      <c:valAx>
        <c:axId val="1296944031"/>
        <c:scaling>
          <c:orientation val="minMax"/>
        </c:scaling>
        <c:delete val="0"/>
        <c:axPos val="b"/>
        <c:majorGridlines>
          <c:spPr>
            <a:ln w="9525" cap="flat" cmpd="sng" algn="ctr">
              <a:gradFill>
                <a:gsLst>
                  <a:gs pos="0">
                    <a:schemeClr val="tx1">
                      <a:lumMod val="5000"/>
                      <a:lumOff val="95000"/>
                    </a:schemeClr>
                  </a:gs>
                  <a:gs pos="100000">
                    <a:schemeClr val="tx1">
                      <a:lumMod val="15000"/>
                      <a:lumOff val="85000"/>
                    </a:schemeClr>
                  </a:gs>
                </a:gsLst>
                <a:lin ang="5400000" scaled="0"/>
              </a:gra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9694355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Data 5-8'!$C$89</c:f>
              <c:strCache>
                <c:ptCount val="1"/>
                <c:pt idx="0">
                  <c:v>Not relevant</c:v>
                </c:pt>
              </c:strCache>
            </c:strRef>
          </c:tx>
          <c:spPr>
            <a:solidFill>
              <a:schemeClr val="dk1">
                <a:tint val="88500"/>
                <a:alpha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'Data 5-8'!$B$90:$B$100</c:f>
              <c:strCache>
                <c:ptCount val="11"/>
                <c:pt idx="0">
                  <c:v>21st century skills: critical thinking, problem-solving </c:v>
                </c:pt>
                <c:pt idx="1">
                  <c:v>Collaboration: HCP or research groups</c:v>
                </c:pt>
                <c:pt idx="2">
                  <c:v>Collaboration: Patients, support groups or public</c:v>
                </c:pt>
                <c:pt idx="3">
                  <c:v>Collaboration: Peers, advocacy groups, allied health </c:v>
                </c:pt>
                <c:pt idx="4">
                  <c:v>Communication: Complex information /audience </c:v>
                </c:pt>
                <c:pt idx="5">
                  <c:v>Continuous learning: adaptability, innovation</c:v>
                </c:pt>
                <c:pt idx="6">
                  <c:v>Entrepreneurship</c:v>
                </c:pt>
                <c:pt idx="7">
                  <c:v>Inclusion &amp; diversity: Discrimination</c:v>
                </c:pt>
                <c:pt idx="8">
                  <c:v>Leadership in precision medicine</c:v>
                </c:pt>
                <c:pt idx="9">
                  <c:v>Medical ethics &amp; genomics</c:v>
                </c:pt>
                <c:pt idx="10">
                  <c:v>Project management skills</c:v>
                </c:pt>
              </c:strCache>
            </c:strRef>
          </c:cat>
          <c:val>
            <c:numRef>
              <c:f>'Data 5-8'!$C$90:$C$100</c:f>
              <c:numCache>
                <c:formatCode>General</c:formatCode>
                <c:ptCount val="11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2</c:v>
                </c:pt>
                <c:pt idx="7">
                  <c:v>0</c:v>
                </c:pt>
                <c:pt idx="8">
                  <c:v>1</c:v>
                </c:pt>
                <c:pt idx="9">
                  <c:v>0</c:v>
                </c:pt>
                <c:pt idx="1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A65-AE42-A4ED-91BABB141EE4}"/>
            </c:ext>
          </c:extLst>
        </c:ser>
        <c:ser>
          <c:idx val="1"/>
          <c:order val="1"/>
          <c:tx>
            <c:strRef>
              <c:f>'Data 5-8'!$D$89</c:f>
              <c:strCache>
                <c:ptCount val="1"/>
                <c:pt idx="0">
                  <c:v>Somewhat relevant</c:v>
                </c:pt>
              </c:strCache>
            </c:strRef>
          </c:tx>
          <c:spPr>
            <a:solidFill>
              <a:schemeClr val="dk1">
                <a:tint val="55000"/>
                <a:alpha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'Data 5-8'!$B$90:$B$100</c:f>
              <c:strCache>
                <c:ptCount val="11"/>
                <c:pt idx="0">
                  <c:v>21st century skills: critical thinking, problem-solving </c:v>
                </c:pt>
                <c:pt idx="1">
                  <c:v>Collaboration: HCP or research groups</c:v>
                </c:pt>
                <c:pt idx="2">
                  <c:v>Collaboration: Patients, support groups or public</c:v>
                </c:pt>
                <c:pt idx="3">
                  <c:v>Collaboration: Peers, advocacy groups, allied health </c:v>
                </c:pt>
                <c:pt idx="4">
                  <c:v>Communication: Complex information /audience </c:v>
                </c:pt>
                <c:pt idx="5">
                  <c:v>Continuous learning: adaptability, innovation</c:v>
                </c:pt>
                <c:pt idx="6">
                  <c:v>Entrepreneurship</c:v>
                </c:pt>
                <c:pt idx="7">
                  <c:v>Inclusion &amp; diversity: Discrimination</c:v>
                </c:pt>
                <c:pt idx="8">
                  <c:v>Leadership in precision medicine</c:v>
                </c:pt>
                <c:pt idx="9">
                  <c:v>Medical ethics &amp; genomics</c:v>
                </c:pt>
                <c:pt idx="10">
                  <c:v>Project management skills</c:v>
                </c:pt>
              </c:strCache>
            </c:strRef>
          </c:cat>
          <c:val>
            <c:numRef>
              <c:f>'Data 5-8'!$D$90:$D$100</c:f>
              <c:numCache>
                <c:formatCode>General</c:formatCode>
                <c:ptCount val="11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4</c:v>
                </c:pt>
                <c:pt idx="4">
                  <c:v>5</c:v>
                </c:pt>
                <c:pt idx="5">
                  <c:v>2</c:v>
                </c:pt>
                <c:pt idx="6">
                  <c:v>8</c:v>
                </c:pt>
                <c:pt idx="7">
                  <c:v>7</c:v>
                </c:pt>
                <c:pt idx="8">
                  <c:v>2</c:v>
                </c:pt>
                <c:pt idx="9">
                  <c:v>4</c:v>
                </c:pt>
                <c:pt idx="10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A65-AE42-A4ED-91BABB141EE4}"/>
            </c:ext>
          </c:extLst>
        </c:ser>
        <c:ser>
          <c:idx val="2"/>
          <c:order val="2"/>
          <c:tx>
            <c:strRef>
              <c:f>'Data 5-8'!$E$89</c:f>
              <c:strCache>
                <c:ptCount val="1"/>
                <c:pt idx="0">
                  <c:v>Moderately relevant</c:v>
                </c:pt>
              </c:strCache>
            </c:strRef>
          </c:tx>
          <c:spPr>
            <a:solidFill>
              <a:schemeClr val="dk1">
                <a:tint val="75000"/>
                <a:alpha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'Data 5-8'!$B$90:$B$100</c:f>
              <c:strCache>
                <c:ptCount val="11"/>
                <c:pt idx="0">
                  <c:v>21st century skills: critical thinking, problem-solving </c:v>
                </c:pt>
                <c:pt idx="1">
                  <c:v>Collaboration: HCP or research groups</c:v>
                </c:pt>
                <c:pt idx="2">
                  <c:v>Collaboration: Patients, support groups or public</c:v>
                </c:pt>
                <c:pt idx="3">
                  <c:v>Collaboration: Peers, advocacy groups, allied health </c:v>
                </c:pt>
                <c:pt idx="4">
                  <c:v>Communication: Complex information /audience </c:v>
                </c:pt>
                <c:pt idx="5">
                  <c:v>Continuous learning: adaptability, innovation</c:v>
                </c:pt>
                <c:pt idx="6">
                  <c:v>Entrepreneurship</c:v>
                </c:pt>
                <c:pt idx="7">
                  <c:v>Inclusion &amp; diversity: Discrimination</c:v>
                </c:pt>
                <c:pt idx="8">
                  <c:v>Leadership in precision medicine</c:v>
                </c:pt>
                <c:pt idx="9">
                  <c:v>Medical ethics &amp; genomics</c:v>
                </c:pt>
                <c:pt idx="10">
                  <c:v>Project management skills</c:v>
                </c:pt>
              </c:strCache>
            </c:strRef>
          </c:cat>
          <c:val>
            <c:numRef>
              <c:f>'Data 5-8'!$E$90:$E$100</c:f>
              <c:numCache>
                <c:formatCode>General</c:formatCode>
                <c:ptCount val="11"/>
                <c:pt idx="0">
                  <c:v>9</c:v>
                </c:pt>
                <c:pt idx="1">
                  <c:v>11</c:v>
                </c:pt>
                <c:pt idx="2">
                  <c:v>12</c:v>
                </c:pt>
                <c:pt idx="3">
                  <c:v>13</c:v>
                </c:pt>
                <c:pt idx="4">
                  <c:v>9</c:v>
                </c:pt>
                <c:pt idx="5">
                  <c:v>11</c:v>
                </c:pt>
                <c:pt idx="6">
                  <c:v>8</c:v>
                </c:pt>
                <c:pt idx="7">
                  <c:v>12</c:v>
                </c:pt>
                <c:pt idx="8">
                  <c:v>11</c:v>
                </c:pt>
                <c:pt idx="9">
                  <c:v>16</c:v>
                </c:pt>
                <c:pt idx="10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A65-AE42-A4ED-91BABB141EE4}"/>
            </c:ext>
          </c:extLst>
        </c:ser>
        <c:ser>
          <c:idx val="3"/>
          <c:order val="3"/>
          <c:tx>
            <c:strRef>
              <c:f>'Data 5-8'!$F$89</c:f>
              <c:strCache>
                <c:ptCount val="1"/>
                <c:pt idx="0">
                  <c:v>Very relevant</c:v>
                </c:pt>
              </c:strCache>
            </c:strRef>
          </c:tx>
          <c:spPr>
            <a:solidFill>
              <a:schemeClr val="dk1">
                <a:tint val="98500"/>
                <a:alpha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'Data 5-8'!$B$90:$B$100</c:f>
              <c:strCache>
                <c:ptCount val="11"/>
                <c:pt idx="0">
                  <c:v>21st century skills: critical thinking, problem-solving </c:v>
                </c:pt>
                <c:pt idx="1">
                  <c:v>Collaboration: HCP or research groups</c:v>
                </c:pt>
                <c:pt idx="2">
                  <c:v>Collaboration: Patients, support groups or public</c:v>
                </c:pt>
                <c:pt idx="3">
                  <c:v>Collaboration: Peers, advocacy groups, allied health </c:v>
                </c:pt>
                <c:pt idx="4">
                  <c:v>Communication: Complex information /audience </c:v>
                </c:pt>
                <c:pt idx="5">
                  <c:v>Continuous learning: adaptability, innovation</c:v>
                </c:pt>
                <c:pt idx="6">
                  <c:v>Entrepreneurship</c:v>
                </c:pt>
                <c:pt idx="7">
                  <c:v>Inclusion &amp; diversity: Discrimination</c:v>
                </c:pt>
                <c:pt idx="8">
                  <c:v>Leadership in precision medicine</c:v>
                </c:pt>
                <c:pt idx="9">
                  <c:v>Medical ethics &amp; genomics</c:v>
                </c:pt>
                <c:pt idx="10">
                  <c:v>Project management skills</c:v>
                </c:pt>
              </c:strCache>
            </c:strRef>
          </c:cat>
          <c:val>
            <c:numRef>
              <c:f>'Data 5-8'!$F$90:$F$100</c:f>
              <c:numCache>
                <c:formatCode>General</c:formatCode>
                <c:ptCount val="11"/>
                <c:pt idx="0">
                  <c:v>24</c:v>
                </c:pt>
                <c:pt idx="1">
                  <c:v>20</c:v>
                </c:pt>
                <c:pt idx="2">
                  <c:v>16</c:v>
                </c:pt>
                <c:pt idx="3">
                  <c:v>16</c:v>
                </c:pt>
                <c:pt idx="4">
                  <c:v>19</c:v>
                </c:pt>
                <c:pt idx="5">
                  <c:v>20</c:v>
                </c:pt>
                <c:pt idx="6">
                  <c:v>15</c:v>
                </c:pt>
                <c:pt idx="7">
                  <c:v>14</c:v>
                </c:pt>
                <c:pt idx="8">
                  <c:v>19</c:v>
                </c:pt>
                <c:pt idx="9">
                  <c:v>13</c:v>
                </c:pt>
                <c:pt idx="10">
                  <c:v>2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A65-AE42-A4ED-91BABB141EE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1195024767"/>
        <c:axId val="1195026687"/>
      </c:barChart>
      <c:catAx>
        <c:axId val="1195024767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  <a:headEnd type="none" w="sm" len="sm"/>
            <a:tailEnd type="none" w="sm" len="sm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95026687"/>
        <c:crosses val="autoZero"/>
        <c:auto val="1"/>
        <c:lblAlgn val="ctr"/>
        <c:lblOffset val="100"/>
        <c:noMultiLvlLbl val="0"/>
      </c:catAx>
      <c:valAx>
        <c:axId val="1195026687"/>
        <c:scaling>
          <c:orientation val="minMax"/>
        </c:scaling>
        <c:delete val="0"/>
        <c:axPos val="b"/>
        <c:majorGridlines>
          <c:spPr>
            <a:ln w="9525" cap="flat" cmpd="sng" algn="ctr">
              <a:gradFill>
                <a:gsLst>
                  <a:gs pos="0">
                    <a:schemeClr val="tx1">
                      <a:lumMod val="5000"/>
                      <a:lumOff val="95000"/>
                    </a:schemeClr>
                  </a:gs>
                  <a:gs pos="100000">
                    <a:schemeClr val="tx1">
                      <a:lumMod val="15000"/>
                      <a:lumOff val="85000"/>
                    </a:schemeClr>
                  </a:gs>
                </a:gsLst>
                <a:lin ang="5400000" scaled="0"/>
              </a:gra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9502476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05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  <a:headEnd type="none" w="sm" len="sm"/>
        <a:tailEnd type="none" w="sm" len="sm"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bg1"/>
    </cs:fontRef>
    <cs:spPr>
      <a:solidFill>
        <a:schemeClr val="tx1">
          <a:lumMod val="50000"/>
          <a:lumOff val="50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>
          <a:alpha val="70000"/>
        </a:schemeClr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>
          <a:alpha val="70000"/>
        </a:schemeClr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gradFill>
        <a:gsLst>
          <a:gs pos="0">
            <a:schemeClr val="phClr"/>
          </a:gs>
          <a:gs pos="46000">
            <a:schemeClr val="phClr"/>
          </a:gs>
          <a:gs pos="100000">
            <a:schemeClr val="phClr">
              <a:lumMod val="20000"/>
              <a:lumOff val="80000"/>
              <a:alpha val="0"/>
            </a:schemeClr>
          </a:gs>
        </a:gsLst>
        <a:path path="circle">
          <a:fillToRect l="50000" t="-80000" r="50000" b="180000"/>
        </a:path>
      </a:gradFill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0">
              <a:schemeClr val="tx1">
                <a:lumMod val="5000"/>
                <a:lumOff val="95000"/>
              </a:schemeClr>
            </a:gs>
            <a:gs pos="100000">
              <a:schemeClr val="tx1">
                <a:lumMod val="15000"/>
                <a:lumOff val="85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0">
              <a:schemeClr val="tx1">
                <a:lumMod val="5000"/>
                <a:lumOff val="95000"/>
              </a:schemeClr>
            </a:gs>
            <a:gs pos="100000">
              <a:schemeClr val="tx1">
                <a:lumMod val="15000"/>
                <a:lumOff val="85000"/>
              </a:schemeClr>
            </a:gs>
          </a:gsLst>
          <a:lin ang="5400000" scaled="0"/>
        </a:gra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  <a:headEnd type="none" w="sm" len="sm"/>
        <a:tailEnd type="none" w="sm" len="sm"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00" b="1" kern="1200" cap="all" spc="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305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  <a:headEnd type="none" w="sm" len="sm"/>
        <a:tailEnd type="none" w="sm" len="sm"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bg1"/>
    </cs:fontRef>
    <cs:spPr>
      <a:solidFill>
        <a:schemeClr val="tx1">
          <a:lumMod val="50000"/>
          <a:lumOff val="50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>
          <a:alpha val="70000"/>
        </a:schemeClr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>
          <a:alpha val="70000"/>
        </a:schemeClr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gradFill>
        <a:gsLst>
          <a:gs pos="0">
            <a:schemeClr val="phClr"/>
          </a:gs>
          <a:gs pos="46000">
            <a:schemeClr val="phClr"/>
          </a:gs>
          <a:gs pos="100000">
            <a:schemeClr val="phClr">
              <a:lumMod val="20000"/>
              <a:lumOff val="80000"/>
              <a:alpha val="0"/>
            </a:schemeClr>
          </a:gs>
        </a:gsLst>
        <a:path path="circle">
          <a:fillToRect l="50000" t="-80000" r="50000" b="180000"/>
        </a:path>
      </a:gradFill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0">
              <a:schemeClr val="tx1">
                <a:lumMod val="5000"/>
                <a:lumOff val="95000"/>
              </a:schemeClr>
            </a:gs>
            <a:gs pos="100000">
              <a:schemeClr val="tx1">
                <a:lumMod val="15000"/>
                <a:lumOff val="85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0">
              <a:schemeClr val="tx1">
                <a:lumMod val="5000"/>
                <a:lumOff val="95000"/>
              </a:schemeClr>
            </a:gs>
            <a:gs pos="100000">
              <a:schemeClr val="tx1">
                <a:lumMod val="15000"/>
                <a:lumOff val="85000"/>
              </a:schemeClr>
            </a:gs>
          </a:gsLst>
          <a:lin ang="5400000" scaled="0"/>
        </a:gra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  <a:headEnd type="none" w="sm" len="sm"/>
        <a:tailEnd type="none" w="sm" len="sm"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00" b="1" kern="1200" cap="all" spc="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305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  <a:headEnd type="none" w="sm" len="sm"/>
        <a:tailEnd type="none" w="sm" len="sm"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bg1"/>
    </cs:fontRef>
    <cs:spPr>
      <a:solidFill>
        <a:schemeClr val="tx1">
          <a:lumMod val="50000"/>
          <a:lumOff val="50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>
          <a:alpha val="70000"/>
        </a:schemeClr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>
          <a:alpha val="70000"/>
        </a:schemeClr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gradFill>
        <a:gsLst>
          <a:gs pos="0">
            <a:schemeClr val="phClr"/>
          </a:gs>
          <a:gs pos="46000">
            <a:schemeClr val="phClr"/>
          </a:gs>
          <a:gs pos="100000">
            <a:schemeClr val="phClr">
              <a:lumMod val="20000"/>
              <a:lumOff val="80000"/>
              <a:alpha val="0"/>
            </a:schemeClr>
          </a:gs>
        </a:gsLst>
        <a:path path="circle">
          <a:fillToRect l="50000" t="-80000" r="50000" b="180000"/>
        </a:path>
      </a:gradFill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0">
              <a:schemeClr val="tx1">
                <a:lumMod val="5000"/>
                <a:lumOff val="95000"/>
              </a:schemeClr>
            </a:gs>
            <a:gs pos="100000">
              <a:schemeClr val="tx1">
                <a:lumMod val="15000"/>
                <a:lumOff val="85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0">
              <a:schemeClr val="tx1">
                <a:lumMod val="5000"/>
                <a:lumOff val="95000"/>
              </a:schemeClr>
            </a:gs>
            <a:gs pos="100000">
              <a:schemeClr val="tx1">
                <a:lumMod val="15000"/>
                <a:lumOff val="85000"/>
              </a:schemeClr>
            </a:gs>
          </a:gsLst>
          <a:lin ang="5400000" scaled="0"/>
        </a:gra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  <a:headEnd type="none" w="sm" len="sm"/>
        <a:tailEnd type="none" w="sm" len="sm"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00" b="1" kern="1200" cap="all" spc="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305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  <a:headEnd type="none" w="sm" len="sm"/>
        <a:tailEnd type="none" w="sm" len="sm"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bg1"/>
    </cs:fontRef>
    <cs:spPr>
      <a:solidFill>
        <a:schemeClr val="tx1">
          <a:lumMod val="50000"/>
          <a:lumOff val="50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>
          <a:alpha val="70000"/>
        </a:schemeClr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>
          <a:alpha val="70000"/>
        </a:schemeClr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gradFill>
        <a:gsLst>
          <a:gs pos="0">
            <a:schemeClr val="phClr"/>
          </a:gs>
          <a:gs pos="46000">
            <a:schemeClr val="phClr"/>
          </a:gs>
          <a:gs pos="100000">
            <a:schemeClr val="phClr">
              <a:lumMod val="20000"/>
              <a:lumOff val="80000"/>
              <a:alpha val="0"/>
            </a:schemeClr>
          </a:gs>
        </a:gsLst>
        <a:path path="circle">
          <a:fillToRect l="50000" t="-80000" r="50000" b="180000"/>
        </a:path>
      </a:gradFill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0">
              <a:schemeClr val="tx1">
                <a:lumMod val="5000"/>
                <a:lumOff val="95000"/>
              </a:schemeClr>
            </a:gs>
            <a:gs pos="100000">
              <a:schemeClr val="tx1">
                <a:lumMod val="15000"/>
                <a:lumOff val="85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0">
              <a:schemeClr val="tx1">
                <a:lumMod val="5000"/>
                <a:lumOff val="95000"/>
              </a:schemeClr>
            </a:gs>
            <a:gs pos="100000">
              <a:schemeClr val="tx1">
                <a:lumMod val="15000"/>
                <a:lumOff val="85000"/>
              </a:schemeClr>
            </a:gs>
          </a:gsLst>
          <a:lin ang="5400000" scaled="0"/>
        </a:gra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  <a:headEnd type="none" w="sm" len="sm"/>
        <a:tailEnd type="none" w="sm" len="sm"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00" b="1" kern="1200" cap="all" spc="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305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  <a:headEnd type="none" w="sm" len="sm"/>
        <a:tailEnd type="none" w="sm" len="sm"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bg1"/>
    </cs:fontRef>
    <cs:spPr>
      <a:solidFill>
        <a:schemeClr val="tx1">
          <a:lumMod val="50000"/>
          <a:lumOff val="50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>
          <a:alpha val="70000"/>
        </a:schemeClr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>
          <a:alpha val="70000"/>
        </a:schemeClr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gradFill>
        <a:gsLst>
          <a:gs pos="0">
            <a:schemeClr val="phClr"/>
          </a:gs>
          <a:gs pos="46000">
            <a:schemeClr val="phClr"/>
          </a:gs>
          <a:gs pos="100000">
            <a:schemeClr val="phClr">
              <a:lumMod val="20000"/>
              <a:lumOff val="80000"/>
              <a:alpha val="0"/>
            </a:schemeClr>
          </a:gs>
        </a:gsLst>
        <a:path path="circle">
          <a:fillToRect l="50000" t="-80000" r="50000" b="180000"/>
        </a:path>
      </a:gradFill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0">
              <a:schemeClr val="tx1">
                <a:lumMod val="5000"/>
                <a:lumOff val="95000"/>
              </a:schemeClr>
            </a:gs>
            <a:gs pos="100000">
              <a:schemeClr val="tx1">
                <a:lumMod val="15000"/>
                <a:lumOff val="85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0">
              <a:schemeClr val="tx1">
                <a:lumMod val="5000"/>
                <a:lumOff val="95000"/>
              </a:schemeClr>
            </a:gs>
            <a:gs pos="100000">
              <a:schemeClr val="tx1">
                <a:lumMod val="15000"/>
                <a:lumOff val="85000"/>
              </a:schemeClr>
            </a:gs>
          </a:gsLst>
          <a:lin ang="5400000" scaled="0"/>
        </a:gra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  <a:headEnd type="none" w="sm" len="sm"/>
        <a:tailEnd type="none" w="sm" len="sm"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00" b="1" kern="1200" cap="all" spc="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6.xml><?xml version="1.0" encoding="utf-8"?>
<cs:chartStyle xmlns:cs="http://schemas.microsoft.com/office/drawing/2012/chartStyle" xmlns:a="http://schemas.openxmlformats.org/drawingml/2006/main" id="305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  <a:headEnd type="none" w="sm" len="sm"/>
        <a:tailEnd type="none" w="sm" len="sm"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bg1"/>
    </cs:fontRef>
    <cs:spPr>
      <a:solidFill>
        <a:schemeClr val="tx1">
          <a:lumMod val="50000"/>
          <a:lumOff val="50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>
          <a:alpha val="70000"/>
        </a:schemeClr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>
          <a:alpha val="70000"/>
        </a:schemeClr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gradFill>
        <a:gsLst>
          <a:gs pos="0">
            <a:schemeClr val="phClr"/>
          </a:gs>
          <a:gs pos="46000">
            <a:schemeClr val="phClr"/>
          </a:gs>
          <a:gs pos="100000">
            <a:schemeClr val="phClr">
              <a:lumMod val="20000"/>
              <a:lumOff val="80000"/>
              <a:alpha val="0"/>
            </a:schemeClr>
          </a:gs>
        </a:gsLst>
        <a:path path="circle">
          <a:fillToRect l="50000" t="-80000" r="50000" b="180000"/>
        </a:path>
      </a:gradFill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0">
              <a:schemeClr val="tx1">
                <a:lumMod val="5000"/>
                <a:lumOff val="95000"/>
              </a:schemeClr>
            </a:gs>
            <a:gs pos="100000">
              <a:schemeClr val="tx1">
                <a:lumMod val="15000"/>
                <a:lumOff val="85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0">
              <a:schemeClr val="tx1">
                <a:lumMod val="5000"/>
                <a:lumOff val="95000"/>
              </a:schemeClr>
            </a:gs>
            <a:gs pos="100000">
              <a:schemeClr val="tx1">
                <a:lumMod val="15000"/>
                <a:lumOff val="85000"/>
              </a:schemeClr>
            </a:gs>
          </a:gsLst>
          <a:lin ang="5400000" scaled="0"/>
        </a:gra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  <a:headEnd type="none" w="sm" len="sm"/>
        <a:tailEnd type="none" w="sm" len="sm"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00" b="1" kern="1200" cap="all" spc="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7.xml><?xml version="1.0" encoding="utf-8"?>
<cs:chartStyle xmlns:cs="http://schemas.microsoft.com/office/drawing/2012/chartStyle" xmlns:a="http://schemas.openxmlformats.org/drawingml/2006/main" id="305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  <a:headEnd type="none" w="sm" len="sm"/>
        <a:tailEnd type="none" w="sm" len="sm"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bg1"/>
    </cs:fontRef>
    <cs:spPr>
      <a:solidFill>
        <a:schemeClr val="tx1">
          <a:lumMod val="50000"/>
          <a:lumOff val="50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>
          <a:alpha val="70000"/>
        </a:schemeClr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>
          <a:alpha val="70000"/>
        </a:schemeClr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gradFill>
        <a:gsLst>
          <a:gs pos="0">
            <a:schemeClr val="phClr"/>
          </a:gs>
          <a:gs pos="46000">
            <a:schemeClr val="phClr"/>
          </a:gs>
          <a:gs pos="100000">
            <a:schemeClr val="phClr">
              <a:lumMod val="20000"/>
              <a:lumOff val="80000"/>
              <a:alpha val="0"/>
            </a:schemeClr>
          </a:gs>
        </a:gsLst>
        <a:path path="circle">
          <a:fillToRect l="50000" t="-80000" r="50000" b="180000"/>
        </a:path>
      </a:gradFill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0">
              <a:schemeClr val="tx1">
                <a:lumMod val="5000"/>
                <a:lumOff val="95000"/>
              </a:schemeClr>
            </a:gs>
            <a:gs pos="100000">
              <a:schemeClr val="tx1">
                <a:lumMod val="15000"/>
                <a:lumOff val="85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0">
              <a:schemeClr val="tx1">
                <a:lumMod val="5000"/>
                <a:lumOff val="95000"/>
              </a:schemeClr>
            </a:gs>
            <a:gs pos="100000">
              <a:schemeClr val="tx1">
                <a:lumMod val="15000"/>
                <a:lumOff val="85000"/>
              </a:schemeClr>
            </a:gs>
          </a:gsLst>
          <a:lin ang="5400000" scaled="0"/>
        </a:gra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  <a:headEnd type="none" w="sm" len="sm"/>
        <a:tailEnd type="none" w="sm" len="sm"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00" b="1" kern="1200" cap="all" spc="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8.xml><?xml version="1.0" encoding="utf-8"?>
<cs:chartStyle xmlns:cs="http://schemas.microsoft.com/office/drawing/2012/chartStyle" xmlns:a="http://schemas.openxmlformats.org/drawingml/2006/main" id="305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  <a:headEnd type="none" w="sm" len="sm"/>
        <a:tailEnd type="none" w="sm" len="sm"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bg1"/>
    </cs:fontRef>
    <cs:spPr>
      <a:solidFill>
        <a:schemeClr val="tx1">
          <a:lumMod val="50000"/>
          <a:lumOff val="50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>
          <a:alpha val="70000"/>
        </a:schemeClr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>
          <a:alpha val="70000"/>
        </a:schemeClr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gradFill>
        <a:gsLst>
          <a:gs pos="0">
            <a:schemeClr val="phClr"/>
          </a:gs>
          <a:gs pos="46000">
            <a:schemeClr val="phClr"/>
          </a:gs>
          <a:gs pos="100000">
            <a:schemeClr val="phClr">
              <a:lumMod val="20000"/>
              <a:lumOff val="80000"/>
              <a:alpha val="0"/>
            </a:schemeClr>
          </a:gs>
        </a:gsLst>
        <a:path path="circle">
          <a:fillToRect l="50000" t="-80000" r="50000" b="180000"/>
        </a:path>
      </a:gradFill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0">
              <a:schemeClr val="tx1">
                <a:lumMod val="5000"/>
                <a:lumOff val="95000"/>
              </a:schemeClr>
            </a:gs>
            <a:gs pos="100000">
              <a:schemeClr val="tx1">
                <a:lumMod val="15000"/>
                <a:lumOff val="85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0">
              <a:schemeClr val="tx1">
                <a:lumMod val="5000"/>
                <a:lumOff val="95000"/>
              </a:schemeClr>
            </a:gs>
            <a:gs pos="100000">
              <a:schemeClr val="tx1">
                <a:lumMod val="15000"/>
                <a:lumOff val="85000"/>
              </a:schemeClr>
            </a:gs>
          </a:gsLst>
          <a:lin ang="5400000" scaled="0"/>
        </a:gra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  <a:headEnd type="none" w="sm" len="sm"/>
        <a:tailEnd type="none" w="sm" len="sm"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00" b="1" kern="1200" cap="all" spc="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ette Nicky Conway</dc:creator>
  <cp:keywords/>
  <dc:description/>
  <cp:lastModifiedBy>Orin Chisholm</cp:lastModifiedBy>
  <cp:revision>4</cp:revision>
  <dcterms:created xsi:type="dcterms:W3CDTF">2024-01-01T22:49:00Z</dcterms:created>
  <dcterms:modified xsi:type="dcterms:W3CDTF">2024-01-01T22:54:00Z</dcterms:modified>
</cp:coreProperties>
</file>